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AD712" w14:textId="7E5175DB" w:rsidR="004B107B" w:rsidRPr="000017F7" w:rsidRDefault="004B107B" w:rsidP="004B107B">
      <w:pPr>
        <w:rPr>
          <w:b/>
        </w:rPr>
      </w:pPr>
      <w:bookmarkStart w:id="0" w:name="_GoBack"/>
      <w:bookmarkEnd w:id="0"/>
      <w:r w:rsidRPr="000017F7">
        <w:rPr>
          <w:b/>
        </w:rPr>
        <w:t>Table S1. Summary of Illumina data used for assembling</w:t>
      </w:r>
      <w:r w:rsidRPr="000017F7">
        <w:rPr>
          <w:b/>
          <w:i/>
        </w:rPr>
        <w:t xml:space="preserve"> Symbiodinium</w:t>
      </w:r>
      <w:r w:rsidRPr="000017F7">
        <w:rPr>
          <w:b/>
        </w:rPr>
        <w:t xml:space="preserve"> genomes</w:t>
      </w:r>
    </w:p>
    <w:tbl>
      <w:tblPr>
        <w:tblW w:w="9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3360"/>
        <w:gridCol w:w="1160"/>
        <w:gridCol w:w="1160"/>
        <w:gridCol w:w="940"/>
        <w:gridCol w:w="1440"/>
      </w:tblGrid>
      <w:tr w:rsidR="004B107B" w:rsidRPr="00A52CC5" w14:paraId="7DA50728" w14:textId="77777777" w:rsidTr="00A04807">
        <w:trPr>
          <w:trHeight w:val="86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9B0D3" w14:textId="77777777" w:rsidR="004B107B" w:rsidRPr="00A52CC5" w:rsidRDefault="004B107B" w:rsidP="004B107B">
            <w:pPr>
              <w:widowControl/>
              <w:ind w:rightChars="-30" w:right="-6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Strain name of </w:t>
            </w:r>
            <w:r w:rsidRPr="001621FC">
              <w:rPr>
                <w:rFonts w:eastAsia="ＭＳ Ｐゴシック"/>
                <w:i/>
                <w:kern w:val="0"/>
                <w:sz w:val="22"/>
                <w:szCs w:val="22"/>
              </w:rPr>
              <w:t xml:space="preserve">Symbiodinium </w:t>
            </w:r>
            <w:r w:rsidRPr="00A52CC5">
              <w:rPr>
                <w:rFonts w:eastAsia="ＭＳ Ｐゴシック"/>
                <w:kern w:val="0"/>
                <w:sz w:val="22"/>
                <w:szCs w:val="22"/>
              </w:rPr>
              <w:t>sp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p</w:t>
            </w:r>
            <w:r w:rsidRPr="00A52CC5">
              <w:rPr>
                <w:rFonts w:eastAsia="ＭＳ Ｐゴシック"/>
                <w:kern w:val="0"/>
                <w:sz w:val="22"/>
                <w:szCs w:val="22"/>
              </w:rPr>
              <w:t>.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135B0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Methods, library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59321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Total sequences (Gb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A2BEF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Number of reads (million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844C95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Read length (bp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AEB62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Accession number</w:t>
            </w:r>
          </w:p>
        </w:tc>
      </w:tr>
      <w:tr w:rsidR="004B107B" w:rsidRPr="00A52CC5" w14:paraId="1B65B0A1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3B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11C4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GAIIx, 300-500 bp 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80F1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1.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7765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10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8FF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1E64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79237</w:t>
            </w:r>
          </w:p>
        </w:tc>
      </w:tr>
      <w:tr w:rsidR="004B107B" w:rsidRPr="00A52CC5" w14:paraId="3DB245AB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E336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679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GAIIx, 600-800 bp 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136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1.9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BFB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16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7D4C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A087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79237</w:t>
            </w:r>
          </w:p>
        </w:tc>
      </w:tr>
      <w:tr w:rsidR="004B107B" w:rsidRPr="00A52CC5" w14:paraId="40EDFF9D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76E0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73B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GAIIx, 300-500 bp 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B79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2.0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BCE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17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186C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D83B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79237</w:t>
            </w:r>
          </w:p>
        </w:tc>
      </w:tr>
      <w:tr w:rsidR="004B107B" w:rsidRPr="00A52CC5" w14:paraId="7F3058B7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FC0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A7A0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GAIIx, 600-800 bp 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893B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1.8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69AF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15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42D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9A5A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79237</w:t>
            </w:r>
          </w:p>
        </w:tc>
      </w:tr>
      <w:tr w:rsidR="004B107B" w:rsidRPr="00A52CC5" w14:paraId="60AAFD3E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594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DDC5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GAIIx, 300-500 bp 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3E8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58.2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F737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85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BD3E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B935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119200</w:t>
            </w:r>
          </w:p>
        </w:tc>
      </w:tr>
      <w:tr w:rsidR="004B107B" w:rsidRPr="00A52CC5" w14:paraId="4CAAEC4C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2F4F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9FE0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GAIIx, 500-700 bp 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45E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47.2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245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13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BCC7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04B8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119201</w:t>
            </w:r>
          </w:p>
        </w:tc>
      </w:tr>
      <w:tr w:rsidR="004B107B" w:rsidRPr="00A52CC5" w14:paraId="64E2CC95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759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61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200-400 bp 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A3B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125.3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2D2C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1240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C341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7F6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88460</w:t>
            </w:r>
          </w:p>
        </w:tc>
      </w:tr>
      <w:tr w:rsidR="004B107B" w:rsidRPr="00A52CC5" w14:paraId="3BC5A86D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653D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1B2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400-600 bp 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48F1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79.2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36FE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784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84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51F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88461</w:t>
            </w:r>
          </w:p>
        </w:tc>
      </w:tr>
      <w:tr w:rsidR="004B107B" w:rsidRPr="00A52CC5" w14:paraId="1CBB5B88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2C9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C81C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1.5-4.0 kbp M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9AA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6362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6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4A2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A268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79238</w:t>
            </w:r>
          </w:p>
        </w:tc>
      </w:tr>
      <w:tr w:rsidR="004B107B" w:rsidRPr="00A52CC5" w14:paraId="37B48CDB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2B86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9996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4.0-6.0 kbp M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C42A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73B3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5.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57FF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8D6F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79239</w:t>
            </w:r>
          </w:p>
        </w:tc>
      </w:tr>
      <w:tr w:rsidR="004B107B" w:rsidRPr="00A52CC5" w14:paraId="5E3BB41B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6F02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8DB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6.0-8.0 kbp M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E31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0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CF1B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638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49CA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79240</w:t>
            </w:r>
          </w:p>
        </w:tc>
      </w:tr>
      <w:tr w:rsidR="004B107B" w:rsidRPr="00A52CC5" w14:paraId="62FD70DA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4F6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437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8.0-12.0 kbp M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3B4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A77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41F0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28E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79241</w:t>
            </w:r>
          </w:p>
        </w:tc>
      </w:tr>
      <w:tr w:rsidR="004B107B" w:rsidRPr="00A52CC5" w14:paraId="2A074083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515C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FB0F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1.5-4.0 kbp M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309C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.8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96C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5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B87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74F8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88462</w:t>
            </w:r>
          </w:p>
        </w:tc>
      </w:tr>
      <w:tr w:rsidR="004B107B" w:rsidRPr="00A52CC5" w14:paraId="730F9B28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A313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06AA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4.0-6.0 kbp M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7DDA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2B9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6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9479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A174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88463</w:t>
            </w:r>
          </w:p>
        </w:tc>
      </w:tr>
      <w:tr w:rsidR="004B107B" w:rsidRPr="00A52CC5" w14:paraId="2B03FE17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3A54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667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6.0-8.0 kbp M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E7BE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1.9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6B6B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16.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CA67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5CA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88464</w:t>
            </w:r>
          </w:p>
        </w:tc>
      </w:tr>
      <w:tr w:rsidR="004B107B" w:rsidRPr="00A52CC5" w14:paraId="6AF5A1B0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78BAD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64517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Illumina Hiseq, 8.0-12.0 kbp M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43A5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.3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E4F0" w14:textId="77777777" w:rsidR="004B107B" w:rsidRPr="00A52CC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0.5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B966B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 xml:space="preserve">2 x 15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486F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DRR088465</w:t>
            </w:r>
          </w:p>
        </w:tc>
      </w:tr>
      <w:tr w:rsidR="004B107B" w:rsidRPr="00A52CC5" w14:paraId="214492D3" w14:textId="77777777" w:rsidTr="00A04807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D532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</w:rPr>
            </w:pPr>
            <w:r w:rsidRPr="00A52CC5">
              <w:rPr>
                <w:rFonts w:eastAsia="ＭＳ Ｐゴシック"/>
                <w:kern w:val="0"/>
                <w:sz w:val="22"/>
                <w:szCs w:val="22"/>
              </w:rPr>
              <w:t>*</w:t>
            </w:r>
            <w:r w:rsidRPr="00A52CC5">
              <w:rPr>
                <w:rFonts w:eastAsia="ＭＳ Ｐゴシック"/>
                <w:kern w:val="0"/>
              </w:rPr>
              <w:t>PE: Paired End; MP: Mate Pai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CD89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C9AD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C192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E212" w14:textId="77777777" w:rsidR="004B107B" w:rsidRPr="00A52CC5" w:rsidRDefault="004B107B" w:rsidP="00A04807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</w:tr>
    </w:tbl>
    <w:p w14:paraId="5EC16AAA" w14:textId="77777777" w:rsidR="004B107B" w:rsidRDefault="004B107B" w:rsidP="004B107B"/>
    <w:p w14:paraId="3D25D692" w14:textId="77777777" w:rsidR="004B107B" w:rsidRDefault="004B107B" w:rsidP="004B107B"/>
    <w:p w14:paraId="6FA57E92" w14:textId="77777777" w:rsidR="004B107B" w:rsidRDefault="004B107B" w:rsidP="004B107B"/>
    <w:p w14:paraId="3AF59795" w14:textId="77777777" w:rsidR="004B107B" w:rsidRDefault="004B107B" w:rsidP="004B107B"/>
    <w:p w14:paraId="7AC5025F" w14:textId="77777777" w:rsidR="004B107B" w:rsidRDefault="004B107B" w:rsidP="004B107B"/>
    <w:p w14:paraId="72F8EF25" w14:textId="77777777" w:rsidR="004B107B" w:rsidRDefault="004B107B" w:rsidP="004B107B"/>
    <w:p w14:paraId="52FB495D" w14:textId="77777777" w:rsidR="004B107B" w:rsidRDefault="004B107B" w:rsidP="004B107B"/>
    <w:p w14:paraId="0D3A566C" w14:textId="77777777" w:rsidR="004B107B" w:rsidRDefault="004B107B" w:rsidP="004B107B"/>
    <w:p w14:paraId="1212145A" w14:textId="77777777" w:rsidR="004B107B" w:rsidRDefault="004B107B" w:rsidP="004B107B"/>
    <w:p w14:paraId="5AA36D20" w14:textId="77777777" w:rsidR="004B107B" w:rsidRDefault="004B107B" w:rsidP="004B107B"/>
    <w:p w14:paraId="4A9E59D0" w14:textId="77777777" w:rsidR="004B107B" w:rsidRDefault="004B107B" w:rsidP="004B107B"/>
    <w:p w14:paraId="37E85DB3" w14:textId="77777777" w:rsidR="004B107B" w:rsidRDefault="004B107B" w:rsidP="004B107B"/>
    <w:p w14:paraId="685F6D66" w14:textId="77777777" w:rsidR="004B107B" w:rsidRDefault="004B107B" w:rsidP="004B107B"/>
    <w:p w14:paraId="2FF4C5EF" w14:textId="77777777" w:rsidR="004B107B" w:rsidRDefault="004B107B" w:rsidP="004B107B"/>
    <w:p w14:paraId="5C5A4088" w14:textId="77777777" w:rsidR="004B107B" w:rsidRDefault="004B107B" w:rsidP="004B107B"/>
    <w:p w14:paraId="0D6A9207" w14:textId="16234A72" w:rsidR="004B107B" w:rsidRPr="000017F7" w:rsidRDefault="004B107B" w:rsidP="004B107B">
      <w:pPr>
        <w:rPr>
          <w:b/>
        </w:rPr>
      </w:pPr>
      <w:r w:rsidRPr="000017F7">
        <w:rPr>
          <w:b/>
        </w:rPr>
        <w:lastRenderedPageBreak/>
        <w:t xml:space="preserve">Table S2. Summary of Illumina data used for assembling </w:t>
      </w:r>
      <w:r w:rsidRPr="000017F7">
        <w:rPr>
          <w:b/>
          <w:i/>
        </w:rPr>
        <w:t>Symbiodinium</w:t>
      </w:r>
      <w:r w:rsidRPr="000017F7">
        <w:rPr>
          <w:b/>
        </w:rPr>
        <w:t xml:space="preserve"> transcriptomes</w:t>
      </w:r>
    </w:p>
    <w:tbl>
      <w:tblPr>
        <w:tblW w:w="9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3360"/>
        <w:gridCol w:w="1160"/>
        <w:gridCol w:w="1160"/>
        <w:gridCol w:w="940"/>
        <w:gridCol w:w="1440"/>
      </w:tblGrid>
      <w:tr w:rsidR="004B107B" w:rsidRPr="008E5055" w14:paraId="28D21333" w14:textId="77777777" w:rsidTr="00A04807">
        <w:trPr>
          <w:trHeight w:val="84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70CA3E" w14:textId="77777777" w:rsidR="004B107B" w:rsidRPr="008E5055" w:rsidRDefault="004B107B" w:rsidP="004B107B">
            <w:pPr>
              <w:widowControl/>
              <w:ind w:rightChars="-30" w:right="-6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 xml:space="preserve">Strain name of </w:t>
            </w:r>
            <w:r w:rsidRPr="00C35BD8">
              <w:rPr>
                <w:rFonts w:eastAsia="ＭＳ Ｐゴシック"/>
                <w:i/>
                <w:kern w:val="0"/>
                <w:sz w:val="22"/>
                <w:szCs w:val="22"/>
              </w:rPr>
              <w:t>Symbiodinium</w:t>
            </w:r>
            <w:r w:rsidRPr="008E5055">
              <w:rPr>
                <w:rFonts w:eastAsia="ＭＳ Ｐゴシック"/>
                <w:kern w:val="0"/>
                <w:sz w:val="22"/>
                <w:szCs w:val="22"/>
              </w:rPr>
              <w:t xml:space="preserve"> sp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p</w:t>
            </w:r>
            <w:r w:rsidRPr="008E5055">
              <w:rPr>
                <w:rFonts w:eastAsia="ＭＳ Ｐゴシック"/>
                <w:kern w:val="0"/>
                <w:sz w:val="22"/>
                <w:szCs w:val="22"/>
              </w:rPr>
              <w:t>.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B931A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librar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171979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Total sequences (Gb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39064F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Number of reads (million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B3C5E3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Read length (bp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B705A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Accession number</w:t>
            </w:r>
          </w:p>
        </w:tc>
      </w:tr>
      <w:tr w:rsidR="004B107B" w:rsidRPr="008E5055" w14:paraId="460825A6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5196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BAF6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ontrol: 0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568B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0E8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8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C906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5BB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79242</w:t>
            </w:r>
          </w:p>
        </w:tc>
      </w:tr>
      <w:tr w:rsidR="004B107B" w:rsidRPr="008E5055" w14:paraId="1970117D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2C6B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D9EB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ontrol: 48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611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EC5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7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B82E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83AC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79243</w:t>
            </w:r>
          </w:p>
        </w:tc>
      </w:tr>
      <w:tr w:rsidR="004B107B" w:rsidRPr="008E5055" w14:paraId="505809D4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9E21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6143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ark condition: 48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F1D2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051E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8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253E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9117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79244</w:t>
            </w:r>
          </w:p>
        </w:tc>
      </w:tr>
      <w:tr w:rsidR="004B107B" w:rsidRPr="008E5055" w14:paraId="44BAC197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E833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D2BA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Heat stress: 48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207C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F2A3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8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CE5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E353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79245</w:t>
            </w:r>
          </w:p>
        </w:tc>
      </w:tr>
      <w:tr w:rsidR="004B107B" w:rsidRPr="008E5055" w14:paraId="244DCBA1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A0E9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A Y1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E96F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Heat stress in dark condition: 48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22F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CB05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7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3F68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24A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79246</w:t>
            </w:r>
          </w:p>
        </w:tc>
      </w:tr>
      <w:tr w:rsidR="004B107B" w:rsidRPr="008E5055" w14:paraId="2EDA327F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A28C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C480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ontrol: 0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511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3C99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7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A81A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C436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88466</w:t>
            </w:r>
          </w:p>
        </w:tc>
      </w:tr>
      <w:tr w:rsidR="004B107B" w:rsidRPr="008E5055" w14:paraId="7F8BE39F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4AD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4FB6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ontrol: 48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22B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86D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7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080B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B8C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88467</w:t>
            </w:r>
          </w:p>
        </w:tc>
      </w:tr>
      <w:tr w:rsidR="004B107B" w:rsidRPr="008E5055" w14:paraId="7D84AE12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3BD4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119A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ark condition: 48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15C4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B5C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7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4305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CBF1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88468</w:t>
            </w:r>
          </w:p>
        </w:tc>
      </w:tr>
      <w:tr w:rsidR="004B107B" w:rsidRPr="008E5055" w14:paraId="0CB6480F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DA5A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B9B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Heat stress: 48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04EC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A45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6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8D2D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9E3C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88469</w:t>
            </w:r>
          </w:p>
        </w:tc>
      </w:tr>
      <w:tr w:rsidR="004B107B" w:rsidRPr="008E5055" w14:paraId="5EACE6CD" w14:textId="77777777" w:rsidTr="00A04807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0CEA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clade C Y10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73FF3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Heat stress in dark condition: 48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D5066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5477" w14:textId="77777777" w:rsidR="004B107B" w:rsidRPr="008E505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86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1301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2 x 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8C28F" w14:textId="77777777" w:rsidR="004B107B" w:rsidRPr="008E505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8E5055">
              <w:rPr>
                <w:rFonts w:eastAsia="ＭＳ Ｐゴシック"/>
                <w:kern w:val="0"/>
                <w:sz w:val="22"/>
                <w:szCs w:val="22"/>
              </w:rPr>
              <w:t>DRR088470</w:t>
            </w:r>
          </w:p>
        </w:tc>
      </w:tr>
    </w:tbl>
    <w:p w14:paraId="2A1F3FA2" w14:textId="77777777" w:rsidR="004B107B" w:rsidRDefault="004B107B" w:rsidP="004B107B"/>
    <w:p w14:paraId="0BD8F8AE" w14:textId="77777777" w:rsidR="004B107B" w:rsidRDefault="004B107B" w:rsidP="004B107B"/>
    <w:p w14:paraId="1DC8E1FC" w14:textId="77777777" w:rsidR="004B107B" w:rsidRDefault="004B107B" w:rsidP="004B107B"/>
    <w:p w14:paraId="3E9251EB" w14:textId="77777777" w:rsidR="004B107B" w:rsidRDefault="004B107B" w:rsidP="004B107B"/>
    <w:p w14:paraId="0E5D8841" w14:textId="77777777" w:rsidR="004B107B" w:rsidRDefault="004B107B" w:rsidP="004B107B"/>
    <w:p w14:paraId="3540DDF6" w14:textId="77777777" w:rsidR="004B107B" w:rsidRDefault="004B107B" w:rsidP="004B107B"/>
    <w:p w14:paraId="148FF0A0" w14:textId="77777777" w:rsidR="004B107B" w:rsidRDefault="004B107B" w:rsidP="004B107B"/>
    <w:p w14:paraId="710EDDD3" w14:textId="77777777" w:rsidR="004B107B" w:rsidRDefault="004B107B" w:rsidP="004B107B"/>
    <w:p w14:paraId="6260CE3A" w14:textId="77777777" w:rsidR="004B107B" w:rsidRDefault="004B107B" w:rsidP="004B107B"/>
    <w:p w14:paraId="36D47A89" w14:textId="77777777" w:rsidR="004B107B" w:rsidRDefault="004B107B" w:rsidP="004B107B"/>
    <w:p w14:paraId="106DB017" w14:textId="77777777" w:rsidR="004B107B" w:rsidRDefault="004B107B" w:rsidP="004B107B"/>
    <w:p w14:paraId="5B091F6C" w14:textId="77777777" w:rsidR="004B107B" w:rsidRDefault="004B107B" w:rsidP="004B107B"/>
    <w:p w14:paraId="08074D80" w14:textId="77777777" w:rsidR="004B107B" w:rsidRDefault="004B107B" w:rsidP="004B107B"/>
    <w:p w14:paraId="1B34E41F" w14:textId="77777777" w:rsidR="004B107B" w:rsidRDefault="004B107B" w:rsidP="004B107B"/>
    <w:p w14:paraId="57202AB7" w14:textId="77777777" w:rsidR="004B107B" w:rsidRDefault="004B107B" w:rsidP="004B107B"/>
    <w:p w14:paraId="081383D4" w14:textId="77777777" w:rsidR="004B107B" w:rsidRDefault="004B107B" w:rsidP="004B107B"/>
    <w:p w14:paraId="6FB50B38" w14:textId="77777777" w:rsidR="004B107B" w:rsidRDefault="004B107B" w:rsidP="004B107B"/>
    <w:p w14:paraId="0F7C4DD2" w14:textId="77777777" w:rsidR="004B107B" w:rsidRDefault="004B107B" w:rsidP="004B107B"/>
    <w:p w14:paraId="2EC2291D" w14:textId="77777777" w:rsidR="004B107B" w:rsidRDefault="004B107B" w:rsidP="004B107B"/>
    <w:p w14:paraId="69AFFD5F" w14:textId="77777777" w:rsidR="004B107B" w:rsidRDefault="004B107B" w:rsidP="004B107B"/>
    <w:p w14:paraId="1F981C6D" w14:textId="77777777" w:rsidR="004B107B" w:rsidRDefault="004B107B" w:rsidP="004B107B"/>
    <w:p w14:paraId="29873F31" w14:textId="77777777" w:rsidR="004B107B" w:rsidRDefault="004B107B" w:rsidP="004B107B"/>
    <w:p w14:paraId="448FFA1E" w14:textId="62EBC2DD" w:rsidR="004B107B" w:rsidRPr="000017F7" w:rsidRDefault="004B107B" w:rsidP="004B107B">
      <w:pPr>
        <w:rPr>
          <w:b/>
          <w:sz w:val="22"/>
          <w:szCs w:val="22"/>
        </w:rPr>
      </w:pPr>
      <w:r w:rsidRPr="000017F7">
        <w:rPr>
          <w:b/>
          <w:sz w:val="22"/>
          <w:szCs w:val="22"/>
        </w:rPr>
        <w:t xml:space="preserve">Table S3. Genomic compositions of three genomes of the genus </w:t>
      </w:r>
      <w:r w:rsidRPr="000017F7">
        <w:rPr>
          <w:b/>
          <w:i/>
          <w:sz w:val="22"/>
          <w:szCs w:val="22"/>
        </w:rPr>
        <w:t>Symbiodinium</w:t>
      </w:r>
    </w:p>
    <w:tbl>
      <w:tblPr>
        <w:tblW w:w="97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3820"/>
        <w:gridCol w:w="1540"/>
        <w:gridCol w:w="1540"/>
        <w:gridCol w:w="1540"/>
      </w:tblGrid>
      <w:tr w:rsidR="004B107B" w:rsidRPr="00BF5ABA" w14:paraId="252C9596" w14:textId="77777777" w:rsidTr="00A04807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1708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6859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DB06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3F7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FBF4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B107B" w:rsidRPr="00BF5ABA" w14:paraId="4A91F8BA" w14:textId="77777777" w:rsidTr="00A04807">
        <w:trPr>
          <w:trHeight w:val="400"/>
        </w:trPr>
        <w:tc>
          <w:tcPr>
            <w:tcW w:w="1300" w:type="dxa"/>
            <w:vMerge w:val="restart"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3A735C15" w14:textId="77777777" w:rsidR="004B107B" w:rsidRPr="00BF5ABA" w:rsidRDefault="004B107B" w:rsidP="00A04807">
            <w:pPr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20" w:type="dxa"/>
            <w:vMerge w:val="restart"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76A05B21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vMerge w:val="restart"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shd w:val="clear" w:color="auto" w:fill="auto"/>
            <w:vAlign w:val="bottom"/>
            <w:hideMark/>
          </w:tcPr>
          <w:p w14:paraId="00D50876" w14:textId="77777777" w:rsidR="004B107B" w:rsidRPr="00BF5ABA" w:rsidRDefault="004B107B" w:rsidP="00A04807">
            <w:pPr>
              <w:widowControl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 xml:space="preserve">Symbiodinium minutum 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(SymB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1540" w:type="dxa"/>
            <w:vMerge w:val="restart"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shd w:val="clear" w:color="auto" w:fill="auto"/>
            <w:vAlign w:val="bottom"/>
            <w:hideMark/>
          </w:tcPr>
          <w:p w14:paraId="07B259EF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 xml:space="preserve">Symbiodinium 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p. clade A (SymA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1540" w:type="dxa"/>
            <w:vMerge w:val="restart"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shd w:val="clear" w:color="auto" w:fill="auto"/>
            <w:vAlign w:val="bottom"/>
            <w:hideMark/>
          </w:tcPr>
          <w:p w14:paraId="6030C8BE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 xml:space="preserve">Symbiodinium 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>sp.</w:t>
            </w:r>
            <w:r>
              <w:rPr>
                <w:rFonts w:eastAsia="ＭＳ Ｐゴシック"/>
                <w:kern w:val="0"/>
                <w:sz w:val="22"/>
                <w:szCs w:val="22"/>
              </w:rPr>
              <w:t xml:space="preserve"> clade C</w:t>
            </w:r>
            <w:r w:rsidRPr="00BF5ABA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>(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ymC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4B107B" w:rsidRPr="00BF5ABA" w14:paraId="711CD4E0" w14:textId="77777777" w:rsidTr="00A04807">
        <w:trPr>
          <w:trHeight w:val="400"/>
        </w:trPr>
        <w:tc>
          <w:tcPr>
            <w:tcW w:w="1300" w:type="dxa"/>
            <w:vMerge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vAlign w:val="center"/>
            <w:hideMark/>
          </w:tcPr>
          <w:p w14:paraId="5CFFD5AE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vMerge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vAlign w:val="center"/>
            <w:hideMark/>
          </w:tcPr>
          <w:p w14:paraId="5DB55371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vAlign w:val="center"/>
            <w:hideMark/>
          </w:tcPr>
          <w:p w14:paraId="104F1116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vAlign w:val="center"/>
            <w:hideMark/>
          </w:tcPr>
          <w:p w14:paraId="444F3635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single" w:sz="8" w:space="0" w:color="3C3C3C"/>
              <w:left w:val="nil"/>
              <w:bottom w:val="single" w:sz="8" w:space="0" w:color="3C3C3C"/>
              <w:right w:val="nil"/>
            </w:tcBorders>
            <w:vAlign w:val="center"/>
            <w:hideMark/>
          </w:tcPr>
          <w:p w14:paraId="2DDF7874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</w:p>
        </w:tc>
      </w:tr>
      <w:tr w:rsidR="004B107B" w:rsidRPr="00BF5ABA" w14:paraId="1ECDAC8E" w14:textId="77777777" w:rsidTr="00A04807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F944D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942CA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A total assembled length of assembly (bp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9C1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15,520,5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27B2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766,659,7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B58C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704,779,698</w:t>
            </w:r>
          </w:p>
        </w:tc>
      </w:tr>
      <w:tr w:rsidR="004B107B" w:rsidRPr="00BF5ABA" w14:paraId="454005D6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17E41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56611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scaffold N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DF1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26.2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261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33.4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62F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248.9k</w:t>
            </w:r>
          </w:p>
        </w:tc>
      </w:tr>
      <w:tr w:rsidR="004B107B" w:rsidRPr="00BF5ABA" w14:paraId="309F2F6B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442CB7A3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2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028DBA57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G+C content (%)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12325215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43.6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2F83A522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49.9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6862C7FD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43.0</w:t>
            </w:r>
          </w:p>
        </w:tc>
      </w:tr>
      <w:tr w:rsidR="004B107B" w:rsidRPr="00BF5ABA" w14:paraId="73E134A2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AF509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Gene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739F5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No. of gen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DC1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41,9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6655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9,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6F7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5,832</w:t>
            </w:r>
          </w:p>
        </w:tc>
      </w:tr>
      <w:tr w:rsidR="004B107B" w:rsidRPr="00BF5ABA" w14:paraId="1E809390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D2211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0995B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Average length of genes (bp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EDDB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1,9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46F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8,8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730C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8,192</w:t>
            </w:r>
          </w:p>
        </w:tc>
      </w:tr>
      <w:tr w:rsidR="004B107B" w:rsidRPr="00BF5ABA" w14:paraId="507CB44A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9CD0F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C98CF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Average length of transcripts (n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074E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2,0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0776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4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8AF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479</w:t>
            </w:r>
          </w:p>
        </w:tc>
      </w:tr>
      <w:tr w:rsidR="004B107B" w:rsidRPr="00BF5ABA" w14:paraId="1B3F88E1" w14:textId="77777777" w:rsidTr="00A04807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D583E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F28CE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Average length of ORF (bp)/genes with start &amp; stop cod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17FE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621/36,3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24BF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443/ 63,6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7313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479/63,733</w:t>
            </w:r>
          </w:p>
        </w:tc>
      </w:tr>
      <w:tr w:rsidR="004B107B" w:rsidRPr="00BF5ABA" w14:paraId="31523B34" w14:textId="77777777" w:rsidTr="00A04807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6F72E592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2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25DDF6F8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Gene models supported by EST (%)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4F585558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77.2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0ACEF53A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7.5%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40A266E5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2.5%</w:t>
            </w:r>
          </w:p>
        </w:tc>
      </w:tr>
      <w:tr w:rsidR="004B107B" w:rsidRPr="00BF5ABA" w14:paraId="2BF94866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615D4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Exon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03AFB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No. of exons per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AEA3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9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7C02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3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1591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1.27</w:t>
            </w:r>
          </w:p>
        </w:tc>
      </w:tr>
      <w:tr w:rsidR="004B107B" w:rsidRPr="00BF5ABA" w14:paraId="18A888EF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B3A0A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E41F6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Average length (bp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5A46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99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1C74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CB5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30</w:t>
            </w:r>
          </w:p>
        </w:tc>
      </w:tr>
      <w:tr w:rsidR="004B107B" w:rsidRPr="00BF5ABA" w14:paraId="1360B408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1499EFC0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2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708F51B1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Total length (Mb)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453DF54D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82.1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74F86A81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98.2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791AC767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97.3</w:t>
            </w:r>
          </w:p>
        </w:tc>
      </w:tr>
      <w:tr w:rsidR="004B107B" w:rsidRPr="00BF5ABA" w14:paraId="505E477E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742E3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Intron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DF034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No. of genes with introns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F0E7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9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AAFB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83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2997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80.3</w:t>
            </w:r>
          </w:p>
        </w:tc>
      </w:tr>
      <w:tr w:rsidR="004B107B" w:rsidRPr="00BF5ABA" w14:paraId="77168EBC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98B1C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A7EF2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Average length (bp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896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4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50D5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5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DA03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22</w:t>
            </w:r>
          </w:p>
        </w:tc>
      </w:tr>
      <w:tr w:rsidR="004B107B" w:rsidRPr="00BF5ABA" w14:paraId="37548B43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EC6FF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4F27D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First two nucleotides at 5' splice si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74B0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GT/GC/G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3E27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GT/GC/G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38B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GT/GC/GA</w:t>
            </w:r>
          </w:p>
        </w:tc>
      </w:tr>
      <w:tr w:rsidR="004B107B" w:rsidRPr="00BF5ABA" w14:paraId="76E5D7E4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416F52EB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2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66CCE972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Total length (Mb)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5E249FB7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33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1F80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481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A2F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421.2</w:t>
            </w:r>
          </w:p>
        </w:tc>
      </w:tr>
      <w:tr w:rsidR="004B107B" w:rsidRPr="00BF5ABA" w14:paraId="317938CE" w14:textId="77777777" w:rsidTr="00A04807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6A983638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Intergenic regions</w:t>
            </w:r>
          </w:p>
        </w:tc>
        <w:tc>
          <w:tcPr>
            <w:tcW w:w="382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6C64EDDD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Average length (bp)</w:t>
            </w:r>
          </w:p>
        </w:tc>
        <w:tc>
          <w:tcPr>
            <w:tcW w:w="1540" w:type="dxa"/>
            <w:tcBorders>
              <w:top w:val="nil"/>
              <w:left w:val="nil"/>
              <w:bottom w:val="dotted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77062A39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2,064</w:t>
            </w:r>
          </w:p>
        </w:tc>
        <w:tc>
          <w:tcPr>
            <w:tcW w:w="15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BF1F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2,008</w:t>
            </w:r>
          </w:p>
        </w:tc>
        <w:tc>
          <w:tcPr>
            <w:tcW w:w="15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F02F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2,202</w:t>
            </w:r>
          </w:p>
        </w:tc>
      </w:tr>
      <w:tr w:rsidR="004B107B" w:rsidRPr="00BF5ABA" w14:paraId="13D642E6" w14:textId="77777777" w:rsidTr="00A048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128508E3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vAlign w:val="bottom"/>
            <w:hideMark/>
          </w:tcPr>
          <w:p w14:paraId="14B29BF9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Unidirectional arrangement of gen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23165914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2B6421E5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3B750890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Yes</w:t>
            </w:r>
          </w:p>
        </w:tc>
      </w:tr>
    </w:tbl>
    <w:p w14:paraId="1DD12914" w14:textId="77777777" w:rsidR="004B107B" w:rsidRPr="00BF5ABA" w:rsidRDefault="004B107B" w:rsidP="004B107B">
      <w:pPr>
        <w:rPr>
          <w:sz w:val="22"/>
          <w:szCs w:val="22"/>
        </w:rPr>
      </w:pPr>
      <w:r w:rsidRPr="00BF5ABA">
        <w:rPr>
          <w:sz w:val="22"/>
          <w:szCs w:val="22"/>
        </w:rPr>
        <w:t xml:space="preserve">*From Shoguchi et al. (2013) </w:t>
      </w:r>
    </w:p>
    <w:p w14:paraId="7C21AE97" w14:textId="77777777" w:rsidR="004B107B" w:rsidRDefault="004B107B" w:rsidP="004B107B"/>
    <w:p w14:paraId="3333DE41" w14:textId="77777777" w:rsidR="004B107B" w:rsidRDefault="004B107B" w:rsidP="004B107B"/>
    <w:p w14:paraId="67E21FC7" w14:textId="77777777" w:rsidR="004B107B" w:rsidRDefault="004B107B" w:rsidP="004B107B"/>
    <w:p w14:paraId="68EA1006" w14:textId="77777777" w:rsidR="004B107B" w:rsidRDefault="004B107B" w:rsidP="004B107B"/>
    <w:p w14:paraId="7675A43F" w14:textId="77777777" w:rsidR="004B107B" w:rsidRDefault="004B107B" w:rsidP="004B107B"/>
    <w:p w14:paraId="1A2AFE93" w14:textId="77777777" w:rsidR="004B107B" w:rsidRDefault="004B107B" w:rsidP="004B107B"/>
    <w:p w14:paraId="7E750046" w14:textId="77777777" w:rsidR="004B107B" w:rsidRDefault="004B107B" w:rsidP="004B107B"/>
    <w:p w14:paraId="69988A71" w14:textId="77777777" w:rsidR="004B107B" w:rsidRDefault="004B107B" w:rsidP="004B107B"/>
    <w:p w14:paraId="1C040B90" w14:textId="77777777" w:rsidR="004B107B" w:rsidRDefault="004B107B" w:rsidP="004B107B"/>
    <w:p w14:paraId="623C461D" w14:textId="77777777" w:rsidR="004B107B" w:rsidRDefault="004B107B" w:rsidP="004B107B"/>
    <w:p w14:paraId="3D5AA638" w14:textId="099F951F" w:rsidR="004B107B" w:rsidRPr="000017F7" w:rsidRDefault="004B107B" w:rsidP="004B107B">
      <w:pPr>
        <w:rPr>
          <w:rFonts w:ascii="Times New Roman" w:hAnsi="Times New Roman"/>
          <w:b/>
          <w:sz w:val="22"/>
          <w:szCs w:val="22"/>
        </w:rPr>
      </w:pPr>
      <w:r w:rsidRPr="000017F7">
        <w:rPr>
          <w:rFonts w:ascii="Times New Roman" w:eastAsia="ＭＳ Ｐゴシック" w:hAnsi="Times New Roman"/>
          <w:b/>
          <w:sz w:val="22"/>
          <w:szCs w:val="22"/>
        </w:rPr>
        <w:t>Table S4. Summary of assembled transcriptome contigs</w:t>
      </w:r>
    </w:p>
    <w:tbl>
      <w:tblPr>
        <w:tblW w:w="83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0"/>
        <w:gridCol w:w="1251"/>
        <w:gridCol w:w="1458"/>
        <w:gridCol w:w="1251"/>
      </w:tblGrid>
      <w:tr w:rsidR="004B107B" w:rsidRPr="00BF5ABA" w14:paraId="069DCD4B" w14:textId="77777777" w:rsidTr="00A04807">
        <w:trPr>
          <w:trHeight w:val="360"/>
        </w:trPr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8A75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9BB9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Symbiodinium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 transcriptome assembly</w:t>
            </w:r>
          </w:p>
        </w:tc>
      </w:tr>
      <w:tr w:rsidR="004B107B" w:rsidRPr="00BF5ABA" w14:paraId="4908A508" w14:textId="77777777" w:rsidTr="00A04807"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97BDA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15095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SymB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3DAC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Sym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A548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Sym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>C</w:t>
            </w:r>
          </w:p>
        </w:tc>
      </w:tr>
      <w:tr w:rsidR="004B107B" w:rsidRPr="00BF5ABA" w14:paraId="3FCD8119" w14:textId="77777777" w:rsidTr="00A04807"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0A1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Total bas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 xml:space="preserve"> (megabas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</w:t>
            </w:r>
            <w:r w:rsidRPr="00BF5ABA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50B1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5.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680B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83.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74B8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72.59</w:t>
            </w:r>
          </w:p>
        </w:tc>
      </w:tr>
      <w:tr w:rsidR="004B107B" w:rsidRPr="00BF5ABA" w14:paraId="57C70E8D" w14:textId="77777777" w:rsidTr="00A04807"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7625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Number of unique sequenc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5004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3,10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CD7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76,6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D9D1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8,876</w:t>
            </w:r>
          </w:p>
        </w:tc>
      </w:tr>
      <w:tr w:rsidR="004B107B" w:rsidRPr="00BF5ABA" w14:paraId="17DFB13F" w14:textId="77777777" w:rsidTr="00A04807">
        <w:trPr>
          <w:trHeight w:val="5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61915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Number of sequences mapped to the assembled scaffold (blastn, 1e–1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6A5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63,06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4BD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73,3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969B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58,890</w:t>
            </w:r>
          </w:p>
        </w:tc>
      </w:tr>
      <w:tr w:rsidR="004B107B" w:rsidRPr="00BF5ABA" w14:paraId="6A1322E0" w14:textId="77777777" w:rsidTr="00A04807"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77F4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GC contents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314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51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9E6B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57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6C00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53.16</w:t>
            </w:r>
          </w:p>
        </w:tc>
      </w:tr>
      <w:tr w:rsidR="004B107B" w:rsidRPr="00BF5ABA" w14:paraId="27FAF4A9" w14:textId="77777777" w:rsidTr="00A04807"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D445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Average length (nucleotides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6A9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04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2428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09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E64D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054</w:t>
            </w:r>
          </w:p>
        </w:tc>
      </w:tr>
      <w:tr w:rsidR="004B107B" w:rsidRPr="00BF5ABA" w14:paraId="14D08104" w14:textId="77777777" w:rsidTr="00A04807"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C551" w14:textId="77777777" w:rsidR="004B107B" w:rsidRPr="00BF5ABA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N50 size (nucleotides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B108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68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25C5E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77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6188" w14:textId="77777777" w:rsidR="004B107B" w:rsidRPr="00BF5ABA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BF5ABA">
              <w:rPr>
                <w:rFonts w:eastAsia="ＭＳ Ｐゴシック"/>
                <w:kern w:val="0"/>
                <w:sz w:val="22"/>
                <w:szCs w:val="22"/>
              </w:rPr>
              <w:t>1,686</w:t>
            </w:r>
          </w:p>
        </w:tc>
      </w:tr>
    </w:tbl>
    <w:p w14:paraId="1DF22B6E" w14:textId="77777777" w:rsidR="004B107B" w:rsidRPr="00BF5ABA" w:rsidRDefault="004B107B" w:rsidP="004B107B">
      <w:pPr>
        <w:rPr>
          <w:sz w:val="22"/>
          <w:szCs w:val="22"/>
        </w:rPr>
      </w:pPr>
      <w:r w:rsidRPr="00BF5ABA">
        <w:rPr>
          <w:sz w:val="22"/>
          <w:szCs w:val="22"/>
        </w:rPr>
        <w:t xml:space="preserve">*From Shoguchi et al. (2013) </w:t>
      </w:r>
    </w:p>
    <w:p w14:paraId="6E78DE8B" w14:textId="77777777" w:rsidR="004B107B" w:rsidRDefault="004B107B" w:rsidP="004B107B"/>
    <w:p w14:paraId="2DFE748E" w14:textId="77777777" w:rsidR="004B107B" w:rsidRDefault="004B107B" w:rsidP="004B107B"/>
    <w:p w14:paraId="15CA4162" w14:textId="77777777" w:rsidR="004B107B" w:rsidRDefault="004B107B" w:rsidP="004B107B"/>
    <w:p w14:paraId="0B3AFF42" w14:textId="77777777" w:rsidR="004B107B" w:rsidRDefault="004B107B" w:rsidP="004B107B"/>
    <w:p w14:paraId="715F325B" w14:textId="77777777" w:rsidR="004B107B" w:rsidRDefault="004B107B" w:rsidP="004B107B"/>
    <w:p w14:paraId="6C1BD3C7" w14:textId="77777777" w:rsidR="004B107B" w:rsidRDefault="004B107B" w:rsidP="004B107B"/>
    <w:p w14:paraId="029869EA" w14:textId="77777777" w:rsidR="004B107B" w:rsidRDefault="004B107B" w:rsidP="004B107B"/>
    <w:p w14:paraId="2C23E9C9" w14:textId="77777777" w:rsidR="004B107B" w:rsidRDefault="004B107B" w:rsidP="004B107B"/>
    <w:p w14:paraId="78CC8B33" w14:textId="77777777" w:rsidR="004B107B" w:rsidRDefault="004B107B" w:rsidP="004B107B"/>
    <w:p w14:paraId="5A0529CC" w14:textId="77777777" w:rsidR="004B107B" w:rsidRDefault="004B107B" w:rsidP="004B107B"/>
    <w:p w14:paraId="13216422" w14:textId="77777777" w:rsidR="004B107B" w:rsidRDefault="004B107B" w:rsidP="004B107B"/>
    <w:p w14:paraId="030B2AD9" w14:textId="77777777" w:rsidR="004B107B" w:rsidRDefault="004B107B" w:rsidP="004B107B"/>
    <w:p w14:paraId="5E7766AD" w14:textId="77777777" w:rsidR="004B107B" w:rsidRDefault="004B107B" w:rsidP="004B107B"/>
    <w:p w14:paraId="25AADC42" w14:textId="77777777" w:rsidR="004B107B" w:rsidRDefault="004B107B" w:rsidP="004B107B"/>
    <w:p w14:paraId="26D09F8D" w14:textId="77777777" w:rsidR="004B107B" w:rsidRDefault="004B107B" w:rsidP="004B107B"/>
    <w:p w14:paraId="2C85BA51" w14:textId="77777777" w:rsidR="004B107B" w:rsidRDefault="004B107B" w:rsidP="004B107B"/>
    <w:p w14:paraId="214983F4" w14:textId="77777777" w:rsidR="004B107B" w:rsidRDefault="004B107B" w:rsidP="004B107B"/>
    <w:p w14:paraId="1C57E8E8" w14:textId="77777777" w:rsidR="004B107B" w:rsidRDefault="004B107B" w:rsidP="004B107B"/>
    <w:p w14:paraId="738EC7C6" w14:textId="77777777" w:rsidR="004B107B" w:rsidRDefault="004B107B" w:rsidP="004B107B"/>
    <w:p w14:paraId="4792D94F" w14:textId="77777777" w:rsidR="004B107B" w:rsidRDefault="004B107B" w:rsidP="004B107B"/>
    <w:p w14:paraId="67A79891" w14:textId="77777777" w:rsidR="004B107B" w:rsidRDefault="004B107B" w:rsidP="004B107B"/>
    <w:p w14:paraId="2394EFF5" w14:textId="77777777" w:rsidR="004B107B" w:rsidRDefault="004B107B" w:rsidP="004B107B"/>
    <w:p w14:paraId="23C65875" w14:textId="77777777" w:rsidR="004B107B" w:rsidRDefault="004B107B" w:rsidP="004B107B"/>
    <w:p w14:paraId="0B3C3ACD" w14:textId="77777777" w:rsidR="004B107B" w:rsidRDefault="004B107B" w:rsidP="004B107B"/>
    <w:p w14:paraId="20A88A17" w14:textId="77777777" w:rsidR="004B107B" w:rsidRDefault="004B107B" w:rsidP="004B107B"/>
    <w:p w14:paraId="7CC64FFF" w14:textId="4A286AE7" w:rsidR="004B107B" w:rsidRPr="000017F7" w:rsidRDefault="004B107B" w:rsidP="004B107B">
      <w:pPr>
        <w:rPr>
          <w:b/>
        </w:rPr>
      </w:pPr>
      <w:r w:rsidRPr="000017F7">
        <w:rPr>
          <w:rFonts w:eastAsia="ＭＳ Ｐゴシック"/>
          <w:b/>
        </w:rPr>
        <w:t xml:space="preserve">Table S5. </w:t>
      </w:r>
      <w:r w:rsidRPr="000017F7">
        <w:rPr>
          <w:b/>
        </w:rPr>
        <w:t>Expanded genes having Pfam domains in SymA</w:t>
      </w:r>
    </w:p>
    <w:tbl>
      <w:tblPr>
        <w:tblW w:w="69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2"/>
        <w:gridCol w:w="1093"/>
        <w:gridCol w:w="505"/>
        <w:gridCol w:w="499"/>
        <w:gridCol w:w="499"/>
        <w:gridCol w:w="698"/>
        <w:gridCol w:w="3320"/>
      </w:tblGrid>
      <w:tr w:rsidR="004B107B" w:rsidRPr="00B11ADD" w14:paraId="520941A6" w14:textId="77777777" w:rsidTr="00A04807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D9F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am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4A4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am nam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B10BC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SymA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C3B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SymB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AE3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Sym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C440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X-squared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1B068" w14:textId="217A79CA" w:rsidR="004B107B" w:rsidRPr="00B11ADD" w:rsidRDefault="00E472A8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>
              <w:rPr>
                <w:rFonts w:eastAsia="ＭＳ Ｐゴシック"/>
                <w:kern w:val="0"/>
                <w:sz w:val="12"/>
                <w:szCs w:val="12"/>
              </w:rPr>
              <w:t>Description</w:t>
            </w:r>
            <w:r w:rsidR="004B107B" w:rsidRPr="00B11ADD">
              <w:rPr>
                <w:rFonts w:eastAsia="ＭＳ Ｐゴシック"/>
                <w:kern w:val="0"/>
                <w:sz w:val="12"/>
                <w:szCs w:val="12"/>
              </w:rPr>
              <w:t xml:space="preserve"> from Pfam database</w:t>
            </w:r>
          </w:p>
        </w:tc>
      </w:tr>
      <w:tr w:rsidR="004B107B" w:rsidRPr="00B11ADD" w14:paraId="5CC0E028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5C2A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007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8F73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RVT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009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8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D4E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B4A0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8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0FD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95.582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548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Reverse transcriptase (RNA-dependent DNA polymerase)</w:t>
            </w:r>
          </w:p>
        </w:tc>
      </w:tr>
      <w:tr w:rsidR="004B107B" w:rsidRPr="00B11ADD" w14:paraId="238D2690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645909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35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8ADCD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RCC1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F04AF1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7E59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02DEB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6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DE7C91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05.436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5DAB9C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Regulator of chromosome condensation (RCC1) repeat</w:t>
            </w:r>
          </w:p>
        </w:tc>
      </w:tr>
      <w:tr w:rsidR="004B107B" w:rsidRPr="00B11ADD" w14:paraId="1AA57445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2033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337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4615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Exo_endo_ph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495B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E49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B8CB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1D35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03.489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75D0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Endonuclease/Exonuclease/phosphatase family</w:t>
            </w:r>
          </w:p>
        </w:tc>
      </w:tr>
      <w:tr w:rsidR="004B107B" w:rsidRPr="00B11ADD" w14:paraId="07A7DA4F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E63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45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535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Exo_endo_phos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828B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E27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D281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F0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3BE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Endonuclease-reverse transcriptase</w:t>
            </w:r>
          </w:p>
        </w:tc>
      </w:tr>
      <w:tr w:rsidR="004B107B" w:rsidRPr="00B11ADD" w14:paraId="479538C3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D6ECCF5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25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EB9BF0D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mTER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6E32CB7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4373DE5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64E7D18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C21C1C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11.835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613FB1D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 xml:space="preserve">Mitochondrial transcription termination factor </w:t>
            </w:r>
          </w:p>
        </w:tc>
      </w:tr>
      <w:tr w:rsidR="004B107B" w:rsidRPr="00B11ADD" w14:paraId="62D77B60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AF77A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002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8DB082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B95494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2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E7413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8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E7F397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0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8B6E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98.421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0DADF5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yrin repeat</w:t>
            </w:r>
          </w:p>
        </w:tc>
      </w:tr>
      <w:tr w:rsidR="004B107B" w:rsidRPr="00B11ADD" w14:paraId="4011FA09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A4F6F3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36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A2C9C0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_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2C628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1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18CCA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07153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9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B82F6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92.30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00643C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yrin repeat</w:t>
            </w:r>
          </w:p>
        </w:tc>
      </w:tr>
      <w:tr w:rsidR="004B107B" w:rsidRPr="00B11ADD" w14:paraId="76BA7FEC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B1F381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36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7533D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_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A1078D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2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B9580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930AD8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13D4E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91.64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BE3B0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yrin repeats (many copies)</w:t>
            </w:r>
          </w:p>
        </w:tc>
      </w:tr>
      <w:tr w:rsidR="004B107B" w:rsidRPr="00B11ADD" w14:paraId="5EC158AE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A6848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279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0F938F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CA31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3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9E13B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8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B2648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1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C795E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87.137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CF0A0C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yrin repeats (3 copies)</w:t>
            </w:r>
          </w:p>
        </w:tc>
      </w:tr>
      <w:tr w:rsidR="004B107B" w:rsidRPr="00B11ADD" w14:paraId="54610039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7401C0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38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3E3DE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_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F96934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2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45DA83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8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DCBFB6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0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38713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80.013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51DB8F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Ankyrin repeats (many copies)</w:t>
            </w:r>
          </w:p>
        </w:tc>
      </w:tr>
      <w:tr w:rsidR="004B107B" w:rsidRPr="00B11ADD" w14:paraId="7DB3872E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6D8A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044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1102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UC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7DAD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2ABD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D25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146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8.634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FCA9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Ubiquitin carboxyl-terminal hydrolase</w:t>
            </w:r>
          </w:p>
        </w:tc>
      </w:tr>
      <w:tr w:rsidR="004B107B" w:rsidRPr="00B11ADD" w14:paraId="7661057F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DADB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188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FA2B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TS_2-R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225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5D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F658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6D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8.317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07E1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RNA 2'-phosphotransferase, Tpt1 / KptA family</w:t>
            </w:r>
          </w:p>
        </w:tc>
      </w:tr>
      <w:tr w:rsidR="004B107B" w:rsidRPr="00B11ADD" w14:paraId="72EA9CAD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D346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466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DAE8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ox_A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ABC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CA6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578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113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AB40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oxvirus A32 protein</w:t>
            </w:r>
          </w:p>
        </w:tc>
      </w:tr>
      <w:tr w:rsidR="004B107B" w:rsidRPr="00B11ADD" w14:paraId="413D0601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7E60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388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783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eptidase_S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FE0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28F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4E27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EB7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54.12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966F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Chaperone of endosialidase</w:t>
            </w:r>
          </w:p>
        </w:tc>
      </w:tr>
      <w:tr w:rsidR="004B107B" w:rsidRPr="00B11ADD" w14:paraId="03B3AD2D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1A7F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233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549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OT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6E74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5D4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B12D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0E9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9.925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CC98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OTU-like cysteine protease</w:t>
            </w:r>
          </w:p>
        </w:tc>
      </w:tr>
      <w:tr w:rsidR="004B107B" w:rsidRPr="00B11ADD" w14:paraId="47E205B8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58A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024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5FD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ubiquit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39E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6B8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7B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DF7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2.818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1CF0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Ubiquitin family</w:t>
            </w:r>
          </w:p>
        </w:tc>
      </w:tr>
      <w:tr w:rsidR="004B107B" w:rsidRPr="00B11ADD" w14:paraId="6576554E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3837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44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5DB1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Nuc_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FC42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493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B522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BBFF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0.914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F16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Nuclease N terminal</w:t>
            </w:r>
          </w:p>
        </w:tc>
      </w:tr>
      <w:tr w:rsidR="004B107B" w:rsidRPr="00B11ADD" w14:paraId="34FC59DF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B37239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38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31A2DE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PR_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1CDE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6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85EE8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1CFE1F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4DCADF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8.827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6C9E28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entatricopeptide repeat domain</w:t>
            </w:r>
          </w:p>
        </w:tc>
      </w:tr>
      <w:tr w:rsidR="004B107B" w:rsidRPr="00B11ADD" w14:paraId="48A1EFD2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84DF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397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615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gag-asp_protea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79A7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D415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05C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4E05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6.324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034A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gag-polyprotein putative aspartyl protease</w:t>
            </w:r>
          </w:p>
        </w:tc>
      </w:tr>
      <w:tr w:rsidR="004B107B" w:rsidRPr="00B11ADD" w14:paraId="26E6CDAF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1F2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45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602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LAGLIDADG_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1D4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A975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C65F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EE52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5.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A86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LAGLIDADG-like domain</w:t>
            </w:r>
          </w:p>
        </w:tc>
      </w:tr>
      <w:tr w:rsidR="004B107B" w:rsidRPr="00B11ADD" w14:paraId="697AF6E4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85BE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052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BBB1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Ion_tra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3DE8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C77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6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214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5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D8BD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4.87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C817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Ion transport protein</w:t>
            </w:r>
          </w:p>
        </w:tc>
      </w:tr>
      <w:tr w:rsidR="004B107B" w:rsidRPr="00B11ADD" w14:paraId="3F67AC60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6F2E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009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633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zf-C2H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57E1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12CD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27ED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86D6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4.359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B47C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Zinc finger, C2H2 type</w:t>
            </w:r>
          </w:p>
        </w:tc>
      </w:tr>
      <w:tr w:rsidR="004B107B" w:rsidRPr="00B11ADD" w14:paraId="4BAE68F9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74CA29D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001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2071C4E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RuBisCO_larg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5D5A9D1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0E0635B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B508F3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C944107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3.090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E8F54A1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Ribulose bisphosphate carboxylase large chain, catalytic domain</w:t>
            </w:r>
          </w:p>
        </w:tc>
      </w:tr>
      <w:tr w:rsidR="004B107B" w:rsidRPr="00B11ADD" w14:paraId="392742DF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CFDF30B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242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561DDFD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C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68E0975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20D791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9EC1C70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20BB26D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2.905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5C8F336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eridinin-chlorophyll A binding protein</w:t>
            </w:r>
          </w:p>
        </w:tc>
      </w:tr>
      <w:tr w:rsidR="004B107B" w:rsidRPr="00B11ADD" w14:paraId="1A35F520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405A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370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8047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bPH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DD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09FC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07E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0D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2.428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ED3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Bacterial PH domain</w:t>
            </w:r>
          </w:p>
        </w:tc>
      </w:tr>
      <w:tr w:rsidR="004B107B" w:rsidRPr="00B11ADD" w14:paraId="3AD77801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8965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096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A715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LAGLIDADG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9DBB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E540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ABA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0D7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1.928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BDF0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LAGLIDADG endonuclease</w:t>
            </w:r>
          </w:p>
        </w:tc>
      </w:tr>
      <w:tr w:rsidR="004B107B" w:rsidRPr="00B11ADD" w14:paraId="02F3B41B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72393B4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050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AE65C53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Chloroa_b-bi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270A06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5C6C832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5FAD6CC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30EFF2B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1.733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15FCACB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Chlorophyll A-B binding protein</w:t>
            </w:r>
          </w:p>
        </w:tc>
      </w:tr>
      <w:tr w:rsidR="004B107B" w:rsidRPr="00B11ADD" w14:paraId="5F307933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5118A5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30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2B4B8E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PR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FE80B8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7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9CEFA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6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3C212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5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5920E7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0.386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501B35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PR repeat family</w:t>
            </w:r>
          </w:p>
        </w:tc>
      </w:tr>
      <w:tr w:rsidR="004B107B" w:rsidRPr="00B11ADD" w14:paraId="00A9DC47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752A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134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BB7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RVT_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750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714E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814B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10C9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0.095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B022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Reverse transcriptase-like</w:t>
            </w:r>
          </w:p>
        </w:tc>
      </w:tr>
      <w:tr w:rsidR="004B107B" w:rsidRPr="00B11ADD" w14:paraId="305BD468" w14:textId="77777777" w:rsidTr="00A0480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742DB1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F0488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09A4FB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0B3A0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BE75CF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BA80C8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EB58CA" w14:textId="77777777" w:rsidR="004B107B" w:rsidRPr="00B11ADD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19.4706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BA18F2" w14:textId="77777777" w:rsidR="004B107B" w:rsidRPr="00B11ADD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11ADD">
              <w:rPr>
                <w:rFonts w:eastAsia="ＭＳ Ｐゴシック"/>
                <w:kern w:val="0"/>
                <w:sz w:val="12"/>
                <w:szCs w:val="12"/>
              </w:rPr>
              <w:t>PT repeat</w:t>
            </w:r>
          </w:p>
        </w:tc>
      </w:tr>
    </w:tbl>
    <w:p w14:paraId="4DF0611D" w14:textId="77777777" w:rsidR="004B107B" w:rsidRDefault="004B107B" w:rsidP="004B107B">
      <w:pPr>
        <w:rPr>
          <w:rFonts w:eastAsia="ＭＳ Ｐゴシック"/>
        </w:rPr>
      </w:pPr>
      <w:r>
        <w:rPr>
          <w:rFonts w:eastAsia="ＭＳ Ｐゴシック"/>
        </w:rPr>
        <w:t>Domains of organelle proteins are highlighted in green.</w:t>
      </w:r>
    </w:p>
    <w:p w14:paraId="19CA6C61" w14:textId="77777777" w:rsidR="004B107B" w:rsidRDefault="004B107B" w:rsidP="004B107B">
      <w:pPr>
        <w:rPr>
          <w:rFonts w:eastAsia="ＭＳ Ｐゴシック"/>
        </w:rPr>
      </w:pPr>
      <w:r>
        <w:rPr>
          <w:rFonts w:eastAsia="ＭＳ Ｐゴシック"/>
        </w:rPr>
        <w:t>Repeat domains are highlighted in gray.</w:t>
      </w:r>
    </w:p>
    <w:p w14:paraId="05AC8CB9" w14:textId="77777777" w:rsidR="004B107B" w:rsidRDefault="004B107B" w:rsidP="004B107B">
      <w:pPr>
        <w:rPr>
          <w:rFonts w:eastAsia="ＭＳ Ｐゴシック"/>
        </w:rPr>
      </w:pPr>
    </w:p>
    <w:p w14:paraId="479F539F" w14:textId="77777777" w:rsidR="004B107B" w:rsidRDefault="004B107B" w:rsidP="004B107B">
      <w:pPr>
        <w:rPr>
          <w:rFonts w:eastAsia="ＭＳ Ｐゴシック"/>
        </w:rPr>
      </w:pPr>
    </w:p>
    <w:p w14:paraId="4657E05D" w14:textId="2C09C4EB" w:rsidR="004B107B" w:rsidRPr="000017F7" w:rsidRDefault="004B107B" w:rsidP="004B107B">
      <w:pPr>
        <w:rPr>
          <w:b/>
        </w:rPr>
      </w:pPr>
      <w:r w:rsidRPr="000017F7">
        <w:rPr>
          <w:rFonts w:eastAsia="ＭＳ Ｐゴシック"/>
          <w:b/>
        </w:rPr>
        <w:t xml:space="preserve">Table S6. </w:t>
      </w:r>
      <w:r w:rsidRPr="000017F7">
        <w:rPr>
          <w:b/>
        </w:rPr>
        <w:t>Expanded genes having Pfam domains in</w:t>
      </w:r>
      <w:r w:rsidR="0086346A" w:rsidRPr="000017F7">
        <w:rPr>
          <w:b/>
        </w:rPr>
        <w:t xml:space="preserve"> SymC</w:t>
      </w:r>
    </w:p>
    <w:tbl>
      <w:tblPr>
        <w:tblW w:w="800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2"/>
        <w:gridCol w:w="1119"/>
        <w:gridCol w:w="505"/>
        <w:gridCol w:w="499"/>
        <w:gridCol w:w="499"/>
        <w:gridCol w:w="785"/>
        <w:gridCol w:w="3820"/>
      </w:tblGrid>
      <w:tr w:rsidR="004B107B" w:rsidRPr="00B45975" w14:paraId="47321747" w14:textId="77777777" w:rsidTr="00A04807">
        <w:trPr>
          <w:trHeight w:val="180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3550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am ID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1CA0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am name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E271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SymA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EB5B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SymB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FE7E2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SymC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FC38A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Chi-squared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311E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Description from Pfam database</w:t>
            </w:r>
          </w:p>
        </w:tc>
      </w:tr>
      <w:tr w:rsidR="004B107B" w:rsidRPr="00B45975" w14:paraId="2EB890AD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E4A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7727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E25E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RVT_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2928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36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ADC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72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FE8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5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D3C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30.996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8AF4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Reverse transcriptase (RNA-dependent DNA polymerase)</w:t>
            </w:r>
          </w:p>
        </w:tc>
      </w:tr>
      <w:tr w:rsidR="004B107B" w:rsidRPr="00B45975" w14:paraId="5F1E6D5D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51C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0145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D254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DNA_methylas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9D6F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8A6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7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388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5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091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05.862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390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C-5 cytosine-specific DNA methylase</w:t>
            </w:r>
          </w:p>
        </w:tc>
      </w:tr>
      <w:tr w:rsidR="004B107B" w:rsidRPr="00B45975" w14:paraId="5771AF9C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6F83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0665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F8D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rv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41B2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79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0B9A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9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E6CA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0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E0B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98.937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3CCF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Integrase core domain</w:t>
            </w:r>
          </w:p>
        </w:tc>
      </w:tr>
      <w:tr w:rsidR="004B107B" w:rsidRPr="00B45975" w14:paraId="56155EC0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86B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0098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750D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zf-CCH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7F2B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9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4972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7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766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6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F8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56.637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FBE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Zinc knuckle</w:t>
            </w:r>
          </w:p>
        </w:tc>
      </w:tr>
      <w:tr w:rsidR="004B107B" w:rsidRPr="00B45975" w14:paraId="59EED9F2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C478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0075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E578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RNase_H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F712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3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C81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170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DA34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43.828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C1AD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RNase H</w:t>
            </w:r>
          </w:p>
        </w:tc>
      </w:tr>
      <w:tr w:rsidR="004B107B" w:rsidRPr="00B45975" w14:paraId="29B41499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2BF96C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306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C7C47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RR_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0873A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7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4AA36B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3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6C052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0F903A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72.07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CC4BB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eucine rich repeats (6 copies)</w:t>
            </w:r>
          </w:p>
        </w:tc>
      </w:tr>
      <w:tr w:rsidR="004B107B" w:rsidRPr="00B45975" w14:paraId="7ECE23B8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032D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917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E21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zf-CCHC_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0B3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5E6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8B4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184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64.526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54CE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Zinc knuckle</w:t>
            </w:r>
          </w:p>
        </w:tc>
      </w:tr>
      <w:tr w:rsidR="004B107B" w:rsidRPr="00B45975" w14:paraId="0653BAB5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3D5596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5725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092C30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FNIP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F11F54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8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4BB6F4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67586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C76913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45.393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16DE1D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FNIP Repeat</w:t>
            </w:r>
          </w:p>
        </w:tc>
      </w:tr>
      <w:tr w:rsidR="004B107B" w:rsidRPr="00B45975" w14:paraId="5475D93B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E5FC2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2688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C838B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PR_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EF652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096EF4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246E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97EC75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01.030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5726BC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etratrico peptide repeat</w:t>
            </w:r>
          </w:p>
        </w:tc>
      </w:tr>
      <w:tr w:rsidR="004B107B" w:rsidRPr="00B45975" w14:paraId="6CFAC0B0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B98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0589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3EB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hage_integras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0612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C95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5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D30B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3A2A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94.658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500C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hage integrase family</w:t>
            </w:r>
          </w:p>
        </w:tc>
      </w:tr>
      <w:tr w:rsidR="004B107B" w:rsidRPr="00B45975" w14:paraId="4F248E81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BF0217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374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02AC3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PR_1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53EBA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8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B42EC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8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34D8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72079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87.128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99F3A4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etratricopeptide repeat</w:t>
            </w:r>
          </w:p>
        </w:tc>
      </w:tr>
      <w:tr w:rsidR="004B107B" w:rsidRPr="00B45975" w14:paraId="32EF4E2B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BFFB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921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736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Myb_DNA-bind_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D31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F658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516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C88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80.80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418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Myb-like DNA-binding domain</w:t>
            </w:r>
          </w:p>
        </w:tc>
      </w:tr>
      <w:tr w:rsidR="004B107B" w:rsidRPr="00B45975" w14:paraId="2AF7A335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68C1C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855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89C266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RR_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38DA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1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8F491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6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F4D5F2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07AC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79.293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332AA4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eucine rich repeat</w:t>
            </w:r>
          </w:p>
        </w:tc>
      </w:tr>
      <w:tr w:rsidR="004B107B" w:rsidRPr="00B45975" w14:paraId="6EAB937B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CE29F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0560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EDAB5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RR_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92FCA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6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9B30A6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0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A6291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8360E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67.590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2A2A74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eucine Rich Repeat</w:t>
            </w:r>
          </w:p>
        </w:tc>
      </w:tr>
      <w:tr w:rsidR="004B107B" w:rsidRPr="00B45975" w14:paraId="36AE2769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45D2BD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279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27CA4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RR_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49391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5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7E026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2F3CBA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398975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51.43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5B17D4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eucine Rich repeats (2 copies)</w:t>
            </w:r>
          </w:p>
        </w:tc>
      </w:tr>
      <w:tr w:rsidR="004B107B" w:rsidRPr="00B45975" w14:paraId="261A2129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9AD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0692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C637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dUTPas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A0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380B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D73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FF73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51.235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B2C6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dUTPase</w:t>
            </w:r>
          </w:p>
        </w:tc>
      </w:tr>
      <w:tr w:rsidR="004B107B" w:rsidRPr="00B45975" w14:paraId="648AFCBE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6E375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176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0D6E0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PR_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3FFAE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898494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FE3A1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C645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9.360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632B8F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etratricopeptide repeat</w:t>
            </w:r>
          </w:p>
        </w:tc>
      </w:tr>
      <w:tr w:rsidR="004B107B" w:rsidRPr="00B45975" w14:paraId="70B31BF7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F2A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289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571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Apc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58F5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7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7EBA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9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899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9F3B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6.30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5C99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Anaphase-promoting complex, cyclosome, subunit 3</w:t>
            </w:r>
          </w:p>
        </w:tc>
      </w:tr>
      <w:tr w:rsidR="004B107B" w:rsidRPr="00B45975" w14:paraId="2B7954FC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4D063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504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B30F8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RR_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926D1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0D544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5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B2628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B94B1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5.889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03F921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Leucine Rich Repeat (a dead family)</w:t>
            </w:r>
          </w:p>
        </w:tc>
      </w:tr>
      <w:tr w:rsidR="004B107B" w:rsidRPr="00B45975" w14:paraId="6350E15E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13E6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0642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3BEA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zf-CCCH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64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0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60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F71B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867F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3.168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9F1D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Zinc finger C-x8-C-x5-C-x3-H type (and similar)</w:t>
            </w:r>
          </w:p>
        </w:tc>
      </w:tr>
      <w:tr w:rsidR="004B107B" w:rsidRPr="00B45975" w14:paraId="387A69C8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B814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4216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A472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DUF43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6056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A28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D6DC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9561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3.111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3D0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Domain of unknown function (DUF4326)</w:t>
            </w:r>
          </w:p>
        </w:tc>
      </w:tr>
      <w:tr w:rsidR="004B107B" w:rsidRPr="00B45975" w14:paraId="00E4B80B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19E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976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A92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gag_pre-integr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A84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CDDF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CEA2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08F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1.525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167E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GAG-pre-integrase domain</w:t>
            </w:r>
          </w:p>
        </w:tc>
      </w:tr>
      <w:tr w:rsidR="004B107B" w:rsidRPr="00B45975" w14:paraId="4A941B18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75306C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139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CF8270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Collage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BFAE0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4245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D2E39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1E45C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0.969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52625B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Collagen triple helix repeat (20 copies)</w:t>
            </w:r>
          </w:p>
        </w:tc>
      </w:tr>
      <w:tr w:rsidR="004B107B" w:rsidRPr="00B45975" w14:paraId="49573367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3FFC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4787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F56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zf-CCHC_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E972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722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B2B1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2D81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7.38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9BC8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GAG-polyprotein viral zinc-finger</w:t>
            </w:r>
          </w:p>
        </w:tc>
      </w:tr>
      <w:tr w:rsidR="004B107B" w:rsidRPr="00B45975" w14:paraId="5D942761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D7E7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8483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875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IstB_IS21_ATP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FB8A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193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25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A24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23A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IstB-like ATP binding N-terminal</w:t>
            </w:r>
          </w:p>
        </w:tc>
      </w:tr>
      <w:tr w:rsidR="004B107B" w:rsidRPr="00B45975" w14:paraId="7DF609A7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7AC0D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432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503334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PR_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952D8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9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7BF32C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9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CBC7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4821FD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5.543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4CB62F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etratricopeptide repeat</w:t>
            </w:r>
          </w:p>
        </w:tc>
      </w:tr>
      <w:tr w:rsidR="004B107B" w:rsidRPr="00B45975" w14:paraId="223DB344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DD510A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4559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7AD2C2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PR_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44C6C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3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248CF3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14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40053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4FF00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5.04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76BC1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etratricopeptide repeat</w:t>
            </w:r>
          </w:p>
        </w:tc>
      </w:tr>
      <w:tr w:rsidR="004B107B" w:rsidRPr="00B45975" w14:paraId="2245EEDA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2FDC3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424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9DF54F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PR_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8BEE0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9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F75C9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9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F674C3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4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EA4764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1.928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C18632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Tetratricopeptide repeat</w:t>
            </w:r>
          </w:p>
        </w:tc>
      </w:tr>
      <w:tr w:rsidR="004B107B" w:rsidRPr="00B45975" w14:paraId="5E5D0386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E8EDFF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13517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F3071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VCB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F252F7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5A77F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D77DD6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37E9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31.25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D413F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Repeat domain in Vibrio, Colwellia, Bradyrhizobium and Shewanella</w:t>
            </w:r>
          </w:p>
        </w:tc>
      </w:tr>
      <w:tr w:rsidR="004B107B" w:rsidRPr="00B45975" w14:paraId="0E487766" w14:textId="77777777" w:rsidTr="00A04807">
        <w:trPr>
          <w:trHeight w:val="180"/>
        </w:trPr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D0C43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PF01839.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AC4559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FG-GA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ED4D76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C17172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2A0A7E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5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E142B6" w14:textId="77777777" w:rsidR="004B107B" w:rsidRPr="00B45975" w:rsidRDefault="004B107B" w:rsidP="00A04807">
            <w:pPr>
              <w:widowControl/>
              <w:jc w:val="righ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28.424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C93023" w14:textId="77777777" w:rsidR="004B107B" w:rsidRPr="00B45975" w:rsidRDefault="004B107B" w:rsidP="00A04807">
            <w:pPr>
              <w:widowControl/>
              <w:jc w:val="left"/>
              <w:rPr>
                <w:rFonts w:eastAsia="ＭＳ Ｐゴシック"/>
                <w:kern w:val="0"/>
                <w:sz w:val="12"/>
                <w:szCs w:val="12"/>
              </w:rPr>
            </w:pPr>
            <w:r w:rsidRPr="00B45975">
              <w:rPr>
                <w:rFonts w:eastAsia="ＭＳ Ｐゴシック"/>
                <w:kern w:val="0"/>
                <w:sz w:val="12"/>
                <w:szCs w:val="12"/>
              </w:rPr>
              <w:t>FG-GAP repeat</w:t>
            </w:r>
          </w:p>
        </w:tc>
      </w:tr>
    </w:tbl>
    <w:p w14:paraId="1614F044" w14:textId="08D4A1C6" w:rsidR="009875D3" w:rsidRPr="00012FF5" w:rsidRDefault="004B107B" w:rsidP="00012FF5">
      <w:pPr>
        <w:rPr>
          <w:rFonts w:eastAsia="ＭＳ Ｐゴシック"/>
        </w:rPr>
      </w:pPr>
      <w:r>
        <w:rPr>
          <w:rFonts w:eastAsia="ＭＳ Ｐゴシック"/>
        </w:rPr>
        <w:t>Repeat domains are highlighted in gray.</w:t>
      </w:r>
    </w:p>
    <w:sectPr w:rsidR="009875D3" w:rsidRPr="00012FF5" w:rsidSect="00A04807">
      <w:footerReference w:type="even" r:id="rId8"/>
      <w:footerReference w:type="default" r:id="rId9"/>
      <w:pgSz w:w="11900" w:h="16820"/>
      <w:pgMar w:top="1985" w:right="1701" w:bottom="1701" w:left="1701" w:header="851" w:footer="992" w:gutter="0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976C9" w14:textId="77777777" w:rsidR="0081757C" w:rsidRDefault="0081757C">
      <w:r>
        <w:separator/>
      </w:r>
    </w:p>
  </w:endnote>
  <w:endnote w:type="continuationSeparator" w:id="0">
    <w:p w14:paraId="442B6431" w14:textId="77777777" w:rsidR="0081757C" w:rsidRDefault="00817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6FCB8" w14:textId="77777777" w:rsidR="0081757C" w:rsidRDefault="0081757C" w:rsidP="00A04807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5BE9E01B" w14:textId="77777777" w:rsidR="0081757C" w:rsidRDefault="0081757C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5523" w14:textId="77777777" w:rsidR="0081757C" w:rsidRDefault="0081757C" w:rsidP="00A04807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5A5B43">
      <w:rPr>
        <w:rStyle w:val="ab"/>
        <w:noProof/>
      </w:rPr>
      <w:t>1</w:t>
    </w:r>
    <w:r>
      <w:rPr>
        <w:rStyle w:val="ab"/>
      </w:rPr>
      <w:fldChar w:fldCharType="end"/>
    </w:r>
  </w:p>
  <w:p w14:paraId="5E7E0C82" w14:textId="77777777" w:rsidR="0081757C" w:rsidRDefault="0081757C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D4CEE3" w14:textId="77777777" w:rsidR="0081757C" w:rsidRDefault="0081757C">
      <w:r>
        <w:separator/>
      </w:r>
    </w:p>
  </w:footnote>
  <w:footnote w:type="continuationSeparator" w:id="0">
    <w:p w14:paraId="480183AA" w14:textId="77777777" w:rsidR="0081757C" w:rsidRDefault="008175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428CF"/>
    <w:multiLevelType w:val="hybridMultilevel"/>
    <w:tmpl w:val="FE8873FA"/>
    <w:lvl w:ilvl="0" w:tplc="E3FC6C80">
      <w:start w:val="56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>
    <w:nsid w:val="01B35DF9"/>
    <w:multiLevelType w:val="hybridMultilevel"/>
    <w:tmpl w:val="1D06B442"/>
    <w:lvl w:ilvl="0" w:tplc="66127080">
      <w:start w:val="28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>
    <w:nsid w:val="04777BAE"/>
    <w:multiLevelType w:val="hybridMultilevel"/>
    <w:tmpl w:val="94027A30"/>
    <w:lvl w:ilvl="0" w:tplc="97E43F9C">
      <w:start w:val="53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>
    <w:nsid w:val="062C6BFC"/>
    <w:multiLevelType w:val="hybridMultilevel"/>
    <w:tmpl w:val="C2085206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3E17A8"/>
    <w:multiLevelType w:val="hybridMultilevel"/>
    <w:tmpl w:val="ECF06604"/>
    <w:lvl w:ilvl="0" w:tplc="A63CCBD2">
      <w:start w:val="3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1C96639D"/>
    <w:multiLevelType w:val="hybridMultilevel"/>
    <w:tmpl w:val="B05A085A"/>
    <w:lvl w:ilvl="0" w:tplc="F10484FA">
      <w:start w:val="2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eastAsia="ヒラギノ角ゴ Pro W3"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1D9B6D5C"/>
    <w:multiLevelType w:val="hybridMultilevel"/>
    <w:tmpl w:val="7C068DD6"/>
    <w:lvl w:ilvl="0" w:tplc="F0123418">
      <w:start w:val="3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20C313D8"/>
    <w:multiLevelType w:val="hybridMultilevel"/>
    <w:tmpl w:val="1750B4E6"/>
    <w:lvl w:ilvl="0" w:tplc="4546CC8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22A67CB8"/>
    <w:multiLevelType w:val="hybridMultilevel"/>
    <w:tmpl w:val="AF246942"/>
    <w:lvl w:ilvl="0" w:tplc="16B067AE">
      <w:start w:val="67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24E2242B"/>
    <w:multiLevelType w:val="hybridMultilevel"/>
    <w:tmpl w:val="B75E1D4E"/>
    <w:lvl w:ilvl="0" w:tplc="539AB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2D5E2FD4"/>
    <w:multiLevelType w:val="hybridMultilevel"/>
    <w:tmpl w:val="6F847962"/>
    <w:lvl w:ilvl="0" w:tplc="7E52E494">
      <w:start w:val="48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2F3D75A3"/>
    <w:multiLevelType w:val="hybridMultilevel"/>
    <w:tmpl w:val="150CAE7E"/>
    <w:lvl w:ilvl="0" w:tplc="F0D82626">
      <w:start w:val="18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>
    <w:nsid w:val="34561529"/>
    <w:multiLevelType w:val="hybridMultilevel"/>
    <w:tmpl w:val="1CB23AD0"/>
    <w:lvl w:ilvl="0" w:tplc="29A627CC">
      <w:start w:val="61"/>
      <w:numFmt w:val="decimal"/>
      <w:lvlText w:val="%1."/>
      <w:lvlJc w:val="left"/>
      <w:pPr>
        <w:ind w:left="360" w:hanging="360"/>
      </w:pPr>
      <w:rPr>
        <w:rFonts w:eastAsia="ＭＳ 明朝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35007789"/>
    <w:multiLevelType w:val="hybridMultilevel"/>
    <w:tmpl w:val="F33CDD04"/>
    <w:lvl w:ilvl="0" w:tplc="921E6694">
      <w:start w:val="46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  <w:color w:val="auto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>
    <w:nsid w:val="36EB1FFB"/>
    <w:multiLevelType w:val="hybridMultilevel"/>
    <w:tmpl w:val="C53286D4"/>
    <w:lvl w:ilvl="0" w:tplc="FFB45F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37667D44"/>
    <w:multiLevelType w:val="hybridMultilevel"/>
    <w:tmpl w:val="E500B164"/>
    <w:lvl w:ilvl="0" w:tplc="65D46D2A">
      <w:start w:val="8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>
    <w:nsid w:val="388B7E75"/>
    <w:multiLevelType w:val="hybridMultilevel"/>
    <w:tmpl w:val="42D44C68"/>
    <w:lvl w:ilvl="0" w:tplc="00010409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00B0409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393012D1"/>
    <w:multiLevelType w:val="hybridMultilevel"/>
    <w:tmpl w:val="CB6ED548"/>
    <w:lvl w:ilvl="0" w:tplc="E800F8D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3EC37444"/>
    <w:multiLevelType w:val="hybridMultilevel"/>
    <w:tmpl w:val="F8BCEBD0"/>
    <w:lvl w:ilvl="0" w:tplc="3FBEE2CA">
      <w:start w:val="31"/>
      <w:numFmt w:val="decimal"/>
      <w:lvlText w:val="%1."/>
      <w:lvlJc w:val="left"/>
      <w:pPr>
        <w:ind w:left="360" w:hanging="360"/>
      </w:pPr>
      <w:rPr>
        <w:rFonts w:ascii="Times" w:hAnsi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>
    <w:nsid w:val="43403A61"/>
    <w:multiLevelType w:val="hybridMultilevel"/>
    <w:tmpl w:val="7B76E086"/>
    <w:lvl w:ilvl="0" w:tplc="891C7582">
      <w:start w:val="70"/>
      <w:numFmt w:val="decimal"/>
      <w:suff w:val="space"/>
      <w:lvlText w:val="%1."/>
      <w:lvlJc w:val="left"/>
      <w:pPr>
        <w:ind w:left="307" w:hanging="307"/>
      </w:pPr>
      <w:rPr>
        <w:rFonts w:hint="default"/>
        <w:i w:val="0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0">
    <w:nsid w:val="442921B1"/>
    <w:multiLevelType w:val="hybridMultilevel"/>
    <w:tmpl w:val="002A9B0E"/>
    <w:lvl w:ilvl="0" w:tplc="774C599E">
      <w:start w:val="2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>
    <w:nsid w:val="467130B5"/>
    <w:multiLevelType w:val="hybridMultilevel"/>
    <w:tmpl w:val="3BD6FB58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D80695"/>
    <w:multiLevelType w:val="hybridMultilevel"/>
    <w:tmpl w:val="973410FA"/>
    <w:lvl w:ilvl="0" w:tplc="FDE45352">
      <w:start w:val="36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3">
    <w:nsid w:val="50657E94"/>
    <w:multiLevelType w:val="hybridMultilevel"/>
    <w:tmpl w:val="6180CA96"/>
    <w:lvl w:ilvl="0" w:tplc="0BBA2E34">
      <w:start w:val="46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4">
    <w:nsid w:val="56CC2A3A"/>
    <w:multiLevelType w:val="hybridMultilevel"/>
    <w:tmpl w:val="A2B0D768"/>
    <w:lvl w:ilvl="0" w:tplc="53860440">
      <w:start w:val="5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5">
    <w:nsid w:val="57496416"/>
    <w:multiLevelType w:val="hybridMultilevel"/>
    <w:tmpl w:val="E594FA7A"/>
    <w:lvl w:ilvl="0" w:tplc="03243992">
      <w:start w:val="3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Ansi="Courier"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6">
    <w:nsid w:val="5A4E3800"/>
    <w:multiLevelType w:val="hybridMultilevel"/>
    <w:tmpl w:val="E7949CC4"/>
    <w:lvl w:ilvl="0" w:tplc="CB7C4B86">
      <w:start w:val="3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>
    <w:nsid w:val="5A566FE7"/>
    <w:multiLevelType w:val="hybridMultilevel"/>
    <w:tmpl w:val="CA00ED70"/>
    <w:lvl w:ilvl="0" w:tplc="43A661A4">
      <w:start w:val="4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8">
    <w:nsid w:val="5E467CA0"/>
    <w:multiLevelType w:val="hybridMultilevel"/>
    <w:tmpl w:val="B3289558"/>
    <w:lvl w:ilvl="0" w:tplc="FE5E90F2">
      <w:start w:val="1"/>
      <w:numFmt w:val="none"/>
      <w:lvlText w:val="a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 w:tplc="B9F20E14">
      <w:start w:val="1"/>
      <w:numFmt w:val="decimal"/>
      <w:lvlText w:val="%2."/>
      <w:lvlJc w:val="left"/>
      <w:pPr>
        <w:tabs>
          <w:tab w:val="num" w:pos="454"/>
        </w:tabs>
        <w:ind w:left="454" w:hanging="454"/>
      </w:pPr>
      <w:rPr>
        <w:rFonts w:hint="eastAsia"/>
        <w:b w:val="0"/>
        <w:i w:val="0"/>
        <w:color w:val="auto"/>
      </w:rPr>
    </w:lvl>
    <w:lvl w:ilvl="2" w:tplc="00110409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00F0409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9">
    <w:nsid w:val="626B7DB0"/>
    <w:multiLevelType w:val="hybridMultilevel"/>
    <w:tmpl w:val="947033C6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2A18D8"/>
    <w:multiLevelType w:val="hybridMultilevel"/>
    <w:tmpl w:val="B2D66BC2"/>
    <w:lvl w:ilvl="0" w:tplc="DA78C57C">
      <w:start w:val="33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1">
    <w:nsid w:val="69147057"/>
    <w:multiLevelType w:val="hybridMultilevel"/>
    <w:tmpl w:val="0D060580"/>
    <w:lvl w:ilvl="0" w:tplc="00010409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00B0409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695C2BF2"/>
    <w:multiLevelType w:val="hybridMultilevel"/>
    <w:tmpl w:val="AD505B38"/>
    <w:lvl w:ilvl="0" w:tplc="654C3C30">
      <w:start w:val="25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>
    <w:nsid w:val="6B9B596B"/>
    <w:multiLevelType w:val="hybridMultilevel"/>
    <w:tmpl w:val="D6FE81F8"/>
    <w:lvl w:ilvl="0" w:tplc="0F1265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4">
    <w:nsid w:val="6BE632AE"/>
    <w:multiLevelType w:val="hybridMultilevel"/>
    <w:tmpl w:val="86F2844E"/>
    <w:lvl w:ilvl="0" w:tplc="4CE04DE2">
      <w:start w:val="63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5">
    <w:nsid w:val="72876EE3"/>
    <w:multiLevelType w:val="hybridMultilevel"/>
    <w:tmpl w:val="7812B928"/>
    <w:lvl w:ilvl="0" w:tplc="EB40D340">
      <w:start w:val="25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6">
    <w:nsid w:val="734B5147"/>
    <w:multiLevelType w:val="hybridMultilevel"/>
    <w:tmpl w:val="06820384"/>
    <w:lvl w:ilvl="0" w:tplc="31C04298">
      <w:start w:val="1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7">
    <w:nsid w:val="737239CE"/>
    <w:multiLevelType w:val="hybridMultilevel"/>
    <w:tmpl w:val="6F1297B6"/>
    <w:lvl w:ilvl="0" w:tplc="35FC41CA">
      <w:start w:val="69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77380462"/>
    <w:multiLevelType w:val="hybridMultilevel"/>
    <w:tmpl w:val="0DC0E11C"/>
    <w:lvl w:ilvl="0" w:tplc="EF040A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8"/>
  </w:num>
  <w:num w:numId="2">
    <w:abstractNumId w:val="7"/>
  </w:num>
  <w:num w:numId="3">
    <w:abstractNumId w:val="31"/>
  </w:num>
  <w:num w:numId="4">
    <w:abstractNumId w:val="16"/>
  </w:num>
  <w:num w:numId="5">
    <w:abstractNumId w:val="6"/>
  </w:num>
  <w:num w:numId="6">
    <w:abstractNumId w:val="30"/>
  </w:num>
  <w:num w:numId="7">
    <w:abstractNumId w:val="22"/>
  </w:num>
  <w:num w:numId="8">
    <w:abstractNumId w:val="27"/>
  </w:num>
  <w:num w:numId="9">
    <w:abstractNumId w:val="13"/>
  </w:num>
  <w:num w:numId="10">
    <w:abstractNumId w:val="23"/>
  </w:num>
  <w:num w:numId="11">
    <w:abstractNumId w:val="10"/>
  </w:num>
  <w:num w:numId="12">
    <w:abstractNumId w:val="2"/>
  </w:num>
  <w:num w:numId="13">
    <w:abstractNumId w:val="0"/>
  </w:num>
  <w:num w:numId="14">
    <w:abstractNumId w:val="34"/>
  </w:num>
  <w:num w:numId="15">
    <w:abstractNumId w:val="8"/>
  </w:num>
  <w:num w:numId="16">
    <w:abstractNumId w:val="19"/>
  </w:num>
  <w:num w:numId="17">
    <w:abstractNumId w:val="37"/>
  </w:num>
  <w:num w:numId="18">
    <w:abstractNumId w:val="25"/>
  </w:num>
  <w:num w:numId="19">
    <w:abstractNumId w:val="24"/>
  </w:num>
  <w:num w:numId="20">
    <w:abstractNumId w:val="15"/>
  </w:num>
  <w:num w:numId="21">
    <w:abstractNumId w:val="36"/>
  </w:num>
  <w:num w:numId="22">
    <w:abstractNumId w:val="11"/>
  </w:num>
  <w:num w:numId="23">
    <w:abstractNumId w:val="20"/>
  </w:num>
  <w:num w:numId="24">
    <w:abstractNumId w:val="35"/>
  </w:num>
  <w:num w:numId="25">
    <w:abstractNumId w:val="32"/>
  </w:num>
  <w:num w:numId="26">
    <w:abstractNumId w:val="1"/>
  </w:num>
  <w:num w:numId="27">
    <w:abstractNumId w:val="26"/>
  </w:num>
  <w:num w:numId="28">
    <w:abstractNumId w:val="5"/>
  </w:num>
  <w:num w:numId="29">
    <w:abstractNumId w:val="29"/>
  </w:num>
  <w:num w:numId="30">
    <w:abstractNumId w:val="21"/>
  </w:num>
  <w:num w:numId="31">
    <w:abstractNumId w:val="3"/>
  </w:num>
  <w:num w:numId="32">
    <w:abstractNumId w:val="17"/>
  </w:num>
  <w:num w:numId="33">
    <w:abstractNumId w:val="14"/>
  </w:num>
  <w:num w:numId="34">
    <w:abstractNumId w:val="33"/>
  </w:num>
  <w:num w:numId="35">
    <w:abstractNumId w:val="38"/>
  </w:num>
  <w:num w:numId="36">
    <w:abstractNumId w:val="18"/>
  </w:num>
  <w:num w:numId="37">
    <w:abstractNumId w:val="4"/>
  </w:num>
  <w:num w:numId="38">
    <w:abstractNumId w:val="9"/>
  </w:num>
  <w:num w:numId="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07B"/>
    <w:rsid w:val="000017F7"/>
    <w:rsid w:val="00012FF5"/>
    <w:rsid w:val="0003031F"/>
    <w:rsid w:val="000318FE"/>
    <w:rsid w:val="00046ED1"/>
    <w:rsid w:val="00063E16"/>
    <w:rsid w:val="00080DA2"/>
    <w:rsid w:val="000C342E"/>
    <w:rsid w:val="000E7EE7"/>
    <w:rsid w:val="0014072A"/>
    <w:rsid w:val="0014214E"/>
    <w:rsid w:val="001559EC"/>
    <w:rsid w:val="0016066D"/>
    <w:rsid w:val="00183986"/>
    <w:rsid w:val="001B2511"/>
    <w:rsid w:val="001C1583"/>
    <w:rsid w:val="001E3145"/>
    <w:rsid w:val="00201D5E"/>
    <w:rsid w:val="002343C4"/>
    <w:rsid w:val="002A30A7"/>
    <w:rsid w:val="002D3EF5"/>
    <w:rsid w:val="002D6EC1"/>
    <w:rsid w:val="003038BE"/>
    <w:rsid w:val="003323C4"/>
    <w:rsid w:val="003574EC"/>
    <w:rsid w:val="003772EF"/>
    <w:rsid w:val="00384000"/>
    <w:rsid w:val="003A417F"/>
    <w:rsid w:val="003B6574"/>
    <w:rsid w:val="0048190A"/>
    <w:rsid w:val="00486D3B"/>
    <w:rsid w:val="004B107B"/>
    <w:rsid w:val="004C33A6"/>
    <w:rsid w:val="004E3A8E"/>
    <w:rsid w:val="004E4E8A"/>
    <w:rsid w:val="00503E19"/>
    <w:rsid w:val="00510AB3"/>
    <w:rsid w:val="00592AAA"/>
    <w:rsid w:val="00593A5D"/>
    <w:rsid w:val="005A20DE"/>
    <w:rsid w:val="005A5B43"/>
    <w:rsid w:val="005C579D"/>
    <w:rsid w:val="0060159B"/>
    <w:rsid w:val="006674B6"/>
    <w:rsid w:val="00680F4A"/>
    <w:rsid w:val="006D0D37"/>
    <w:rsid w:val="0072370C"/>
    <w:rsid w:val="00725536"/>
    <w:rsid w:val="007B0342"/>
    <w:rsid w:val="0081757C"/>
    <w:rsid w:val="008567FF"/>
    <w:rsid w:val="0086346A"/>
    <w:rsid w:val="00876FA7"/>
    <w:rsid w:val="008F140B"/>
    <w:rsid w:val="009875D3"/>
    <w:rsid w:val="009D1A11"/>
    <w:rsid w:val="00A04807"/>
    <w:rsid w:val="00A04AC6"/>
    <w:rsid w:val="00A055F7"/>
    <w:rsid w:val="00A560C1"/>
    <w:rsid w:val="00A80129"/>
    <w:rsid w:val="00AD3911"/>
    <w:rsid w:val="00B15A60"/>
    <w:rsid w:val="00B75AF8"/>
    <w:rsid w:val="00BA1274"/>
    <w:rsid w:val="00BB0B54"/>
    <w:rsid w:val="00BE608F"/>
    <w:rsid w:val="00C03E8F"/>
    <w:rsid w:val="00C5225F"/>
    <w:rsid w:val="00C5322A"/>
    <w:rsid w:val="00C56C31"/>
    <w:rsid w:val="00C63A07"/>
    <w:rsid w:val="00C67A81"/>
    <w:rsid w:val="00CF29F7"/>
    <w:rsid w:val="00D12BB4"/>
    <w:rsid w:val="00E13B95"/>
    <w:rsid w:val="00E472A8"/>
    <w:rsid w:val="00E4732B"/>
    <w:rsid w:val="00ED2214"/>
    <w:rsid w:val="00EE1A57"/>
    <w:rsid w:val="00EE2452"/>
    <w:rsid w:val="00F14EF1"/>
    <w:rsid w:val="00F24B12"/>
    <w:rsid w:val="00F640DF"/>
    <w:rsid w:val="00FD1CE5"/>
    <w:rsid w:val="00FD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A4A06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07B"/>
    <w:pPr>
      <w:widowControl w:val="0"/>
      <w:jc w:val="both"/>
    </w:pPr>
    <w:rPr>
      <w:rFonts w:ascii="Times" w:eastAsia="ヒラギノ角ゴ Pro W3" w:hAnsi="Times"/>
      <w:color w:val="000000"/>
      <w:kern w:val="2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E45006"/>
    <w:rPr>
      <w:rFonts w:ascii="ヒラギノ角ゴ ProN W3" w:eastAsia="ヒラギノ角ゴ ProN W3"/>
      <w:sz w:val="18"/>
      <w:szCs w:val="18"/>
    </w:rPr>
  </w:style>
  <w:style w:type="paragraph" w:customStyle="1" w:styleId="FreeForm">
    <w:name w:val="Free Form"/>
    <w:rsid w:val="004B107B"/>
    <w:rPr>
      <w:rFonts w:eastAsia="ヒラギノ角ゴ Pro W3"/>
      <w:color w:val="000000"/>
      <w:kern w:val="2"/>
      <w:sz w:val="24"/>
      <w:lang w:bidi="en-US"/>
    </w:rPr>
  </w:style>
  <w:style w:type="paragraph" w:customStyle="1" w:styleId="Footer1">
    <w:name w:val="Footer1"/>
    <w:rsid w:val="004B107B"/>
    <w:pPr>
      <w:widowControl w:val="0"/>
      <w:tabs>
        <w:tab w:val="center" w:pos="4252"/>
        <w:tab w:val="right" w:pos="8504"/>
      </w:tabs>
      <w:jc w:val="both"/>
    </w:pPr>
    <w:rPr>
      <w:rFonts w:ascii="Times" w:eastAsia="ヒラギノ角ゴ Pro W3" w:hAnsi="Times"/>
      <w:color w:val="000000"/>
      <w:lang w:bidi="en-US"/>
    </w:rPr>
  </w:style>
  <w:style w:type="character" w:customStyle="1" w:styleId="PageNumber1">
    <w:name w:val="Page Number1"/>
    <w:rsid w:val="004B107B"/>
    <w:rPr>
      <w:color w:val="000000"/>
      <w:sz w:val="24"/>
    </w:rPr>
  </w:style>
  <w:style w:type="paragraph" w:customStyle="1" w:styleId="BodyText31">
    <w:name w:val="Body Text 31"/>
    <w:rsid w:val="004B107B"/>
    <w:pPr>
      <w:tabs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left" w:pos="8640"/>
      </w:tabs>
      <w:spacing w:line="360" w:lineRule="auto"/>
    </w:pPr>
    <w:rPr>
      <w:rFonts w:ascii="Times New Roman Bold" w:eastAsia="ヒラギノ角ゴ Pro W3" w:hAnsi="Times New Roman Bold"/>
      <w:color w:val="000000"/>
      <w:sz w:val="26"/>
      <w:lang w:bidi="en-US"/>
    </w:rPr>
  </w:style>
  <w:style w:type="character" w:customStyle="1" w:styleId="Hyperlink1">
    <w:name w:val="Hyperlink1"/>
    <w:rsid w:val="004B107B"/>
    <w:rPr>
      <w:color w:val="0000FE"/>
      <w:sz w:val="24"/>
      <w:u w:val="single"/>
    </w:rPr>
  </w:style>
  <w:style w:type="paragraph" w:styleId="a5">
    <w:name w:val="annotation text"/>
    <w:basedOn w:val="a"/>
    <w:link w:val="a6"/>
    <w:semiHidden/>
    <w:rsid w:val="004B107B"/>
    <w:pPr>
      <w:jc w:val="left"/>
    </w:pPr>
    <w:rPr>
      <w:rFonts w:eastAsia="ＭＳ 明朝"/>
      <w:color w:val="auto"/>
      <w:kern w:val="0"/>
      <w:szCs w:val="20"/>
      <w:lang w:eastAsia="ja-JP"/>
    </w:rPr>
  </w:style>
  <w:style w:type="character" w:customStyle="1" w:styleId="a6">
    <w:name w:val="コメント文字列 (文字)"/>
    <w:basedOn w:val="a0"/>
    <w:link w:val="a5"/>
    <w:semiHidden/>
    <w:rsid w:val="004B107B"/>
    <w:rPr>
      <w:rFonts w:ascii="Times" w:hAnsi="Times"/>
      <w:lang w:bidi="en-US"/>
    </w:rPr>
  </w:style>
  <w:style w:type="character" w:customStyle="1" w:styleId="CommentTextChar">
    <w:name w:val="Comment Text Char"/>
    <w:rsid w:val="004B107B"/>
    <w:rPr>
      <w:rFonts w:ascii="Times" w:hAnsi="Times" w:cs="Times New Roman"/>
    </w:rPr>
  </w:style>
  <w:style w:type="character" w:styleId="a7">
    <w:name w:val="annotation reference"/>
    <w:semiHidden/>
    <w:rsid w:val="004B107B"/>
    <w:rPr>
      <w:rFonts w:cs="Times New Roman"/>
      <w:sz w:val="18"/>
    </w:rPr>
  </w:style>
  <w:style w:type="character" w:customStyle="1" w:styleId="BalloonTextChar">
    <w:name w:val="Balloon Text Char"/>
    <w:rsid w:val="004B107B"/>
    <w:rPr>
      <w:rFonts w:ascii="ヒラギノ角ゴ ProN W3" w:eastAsia="ヒラギノ角ゴ ProN W3" w:hAnsi="Times" w:cs="Times New Roman"/>
      <w:color w:val="000000"/>
      <w:kern w:val="2"/>
      <w:sz w:val="18"/>
      <w:lang w:val="x-none" w:eastAsia="en-US"/>
    </w:rPr>
  </w:style>
  <w:style w:type="character" w:customStyle="1" w:styleId="highlight">
    <w:name w:val="highlight"/>
    <w:rsid w:val="004B107B"/>
  </w:style>
  <w:style w:type="character" w:styleId="a8">
    <w:name w:val="Hyperlink"/>
    <w:rsid w:val="004B107B"/>
    <w:rPr>
      <w:rFonts w:cs="Times New Roman"/>
      <w:color w:val="0000FF"/>
      <w:u w:val="single"/>
    </w:rPr>
  </w:style>
  <w:style w:type="paragraph" w:styleId="HTML">
    <w:name w:val="HTML Preformatted"/>
    <w:basedOn w:val="a"/>
    <w:link w:val="HTML0"/>
    <w:rsid w:val="004B10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ＭＳ 明朝" w:hAnsi="Courier"/>
      <w:color w:val="auto"/>
      <w:kern w:val="0"/>
      <w:szCs w:val="20"/>
      <w:lang w:val="ja-JP" w:eastAsia="ja-JP"/>
    </w:rPr>
  </w:style>
  <w:style w:type="character" w:customStyle="1" w:styleId="HTML0">
    <w:name w:val="HTML 書式付き (文字)"/>
    <w:basedOn w:val="a0"/>
    <w:link w:val="HTML"/>
    <w:rsid w:val="004B107B"/>
    <w:rPr>
      <w:rFonts w:ascii="Courier" w:hAnsi="Courier"/>
      <w:lang w:val="ja-JP" w:bidi="en-US"/>
    </w:rPr>
  </w:style>
  <w:style w:type="paragraph" w:styleId="a9">
    <w:name w:val="footer"/>
    <w:basedOn w:val="a"/>
    <w:link w:val="aa"/>
    <w:semiHidden/>
    <w:rsid w:val="004B107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semiHidden/>
    <w:rsid w:val="004B107B"/>
    <w:rPr>
      <w:rFonts w:ascii="Times" w:eastAsia="ヒラギノ角ゴ Pro W3" w:hAnsi="Times"/>
      <w:color w:val="000000"/>
      <w:kern w:val="2"/>
      <w:szCs w:val="24"/>
      <w:lang w:eastAsia="en-US" w:bidi="en-US"/>
    </w:rPr>
  </w:style>
  <w:style w:type="character" w:styleId="ab">
    <w:name w:val="page number"/>
    <w:basedOn w:val="a0"/>
    <w:rsid w:val="004B107B"/>
  </w:style>
  <w:style w:type="character" w:styleId="ac">
    <w:name w:val="FollowedHyperlink"/>
    <w:rsid w:val="004B107B"/>
    <w:rPr>
      <w:color w:val="800080"/>
      <w:u w:val="single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4B107B"/>
    <w:rPr>
      <w:rFonts w:eastAsia="ヒラギノ角ゴ Pro W3"/>
      <w:b/>
      <w:bCs/>
      <w:color w:val="000000"/>
      <w:kern w:val="2"/>
      <w:szCs w:val="24"/>
      <w:lang w:eastAsia="en-US"/>
    </w:rPr>
  </w:style>
  <w:style w:type="character" w:customStyle="1" w:styleId="ae">
    <w:name w:val="コメント内容 (文字)"/>
    <w:basedOn w:val="a6"/>
    <w:link w:val="ad"/>
    <w:uiPriority w:val="99"/>
    <w:semiHidden/>
    <w:rsid w:val="004B107B"/>
    <w:rPr>
      <w:rFonts w:ascii="Times" w:eastAsia="ヒラギノ角ゴ Pro W3" w:hAnsi="Times"/>
      <w:b/>
      <w:bCs/>
      <w:color w:val="000000"/>
      <w:kern w:val="2"/>
      <w:szCs w:val="24"/>
      <w:lang w:eastAsia="en-US" w:bidi="en-US"/>
    </w:rPr>
  </w:style>
  <w:style w:type="character" w:customStyle="1" w:styleId="nlmstring-ref">
    <w:name w:val="nlm_string-ref"/>
    <w:rsid w:val="004B107B"/>
  </w:style>
  <w:style w:type="paragraph" w:styleId="af">
    <w:name w:val="List Paragraph"/>
    <w:basedOn w:val="a"/>
    <w:uiPriority w:val="34"/>
    <w:qFormat/>
    <w:rsid w:val="004B107B"/>
    <w:pPr>
      <w:ind w:leftChars="400" w:left="960"/>
    </w:pPr>
  </w:style>
  <w:style w:type="paragraph" w:styleId="Web">
    <w:name w:val="Normal (Web)"/>
    <w:basedOn w:val="a"/>
    <w:uiPriority w:val="99"/>
    <w:unhideWhenUsed/>
    <w:rsid w:val="004B107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color w:val="auto"/>
      <w:kern w:val="0"/>
      <w:sz w:val="24"/>
      <w:lang w:eastAsia="ja-JP" w:bidi="ar-SA"/>
    </w:rPr>
  </w:style>
  <w:style w:type="character" w:customStyle="1" w:styleId="a4">
    <w:name w:val="吹き出し (文字)"/>
    <w:basedOn w:val="a0"/>
    <w:link w:val="a3"/>
    <w:semiHidden/>
    <w:rsid w:val="004B107B"/>
    <w:rPr>
      <w:rFonts w:ascii="ヒラギノ角ゴ ProN W3" w:eastAsia="ヒラギノ角ゴ ProN W3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07B"/>
    <w:pPr>
      <w:widowControl w:val="0"/>
      <w:jc w:val="both"/>
    </w:pPr>
    <w:rPr>
      <w:rFonts w:ascii="Times" w:eastAsia="ヒラギノ角ゴ Pro W3" w:hAnsi="Times"/>
      <w:color w:val="000000"/>
      <w:kern w:val="2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E45006"/>
    <w:rPr>
      <w:rFonts w:ascii="ヒラギノ角ゴ ProN W3" w:eastAsia="ヒラギノ角ゴ ProN W3"/>
      <w:sz w:val="18"/>
      <w:szCs w:val="18"/>
    </w:rPr>
  </w:style>
  <w:style w:type="paragraph" w:customStyle="1" w:styleId="FreeForm">
    <w:name w:val="Free Form"/>
    <w:rsid w:val="004B107B"/>
    <w:rPr>
      <w:rFonts w:eastAsia="ヒラギノ角ゴ Pro W3"/>
      <w:color w:val="000000"/>
      <w:kern w:val="2"/>
      <w:sz w:val="24"/>
      <w:lang w:bidi="en-US"/>
    </w:rPr>
  </w:style>
  <w:style w:type="paragraph" w:customStyle="1" w:styleId="Footer1">
    <w:name w:val="Footer1"/>
    <w:rsid w:val="004B107B"/>
    <w:pPr>
      <w:widowControl w:val="0"/>
      <w:tabs>
        <w:tab w:val="center" w:pos="4252"/>
        <w:tab w:val="right" w:pos="8504"/>
      </w:tabs>
      <w:jc w:val="both"/>
    </w:pPr>
    <w:rPr>
      <w:rFonts w:ascii="Times" w:eastAsia="ヒラギノ角ゴ Pro W3" w:hAnsi="Times"/>
      <w:color w:val="000000"/>
      <w:lang w:bidi="en-US"/>
    </w:rPr>
  </w:style>
  <w:style w:type="character" w:customStyle="1" w:styleId="PageNumber1">
    <w:name w:val="Page Number1"/>
    <w:rsid w:val="004B107B"/>
    <w:rPr>
      <w:color w:val="000000"/>
      <w:sz w:val="24"/>
    </w:rPr>
  </w:style>
  <w:style w:type="paragraph" w:customStyle="1" w:styleId="BodyText31">
    <w:name w:val="Body Text 31"/>
    <w:rsid w:val="004B107B"/>
    <w:pPr>
      <w:tabs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left" w:pos="8640"/>
      </w:tabs>
      <w:spacing w:line="360" w:lineRule="auto"/>
    </w:pPr>
    <w:rPr>
      <w:rFonts w:ascii="Times New Roman Bold" w:eastAsia="ヒラギノ角ゴ Pro W3" w:hAnsi="Times New Roman Bold"/>
      <w:color w:val="000000"/>
      <w:sz w:val="26"/>
      <w:lang w:bidi="en-US"/>
    </w:rPr>
  </w:style>
  <w:style w:type="character" w:customStyle="1" w:styleId="Hyperlink1">
    <w:name w:val="Hyperlink1"/>
    <w:rsid w:val="004B107B"/>
    <w:rPr>
      <w:color w:val="0000FE"/>
      <w:sz w:val="24"/>
      <w:u w:val="single"/>
    </w:rPr>
  </w:style>
  <w:style w:type="paragraph" w:styleId="a5">
    <w:name w:val="annotation text"/>
    <w:basedOn w:val="a"/>
    <w:link w:val="a6"/>
    <w:semiHidden/>
    <w:rsid w:val="004B107B"/>
    <w:pPr>
      <w:jc w:val="left"/>
    </w:pPr>
    <w:rPr>
      <w:rFonts w:eastAsia="ＭＳ 明朝"/>
      <w:color w:val="auto"/>
      <w:kern w:val="0"/>
      <w:szCs w:val="20"/>
      <w:lang w:eastAsia="ja-JP"/>
    </w:rPr>
  </w:style>
  <w:style w:type="character" w:customStyle="1" w:styleId="a6">
    <w:name w:val="コメント文字列 (文字)"/>
    <w:basedOn w:val="a0"/>
    <w:link w:val="a5"/>
    <w:semiHidden/>
    <w:rsid w:val="004B107B"/>
    <w:rPr>
      <w:rFonts w:ascii="Times" w:hAnsi="Times"/>
      <w:lang w:bidi="en-US"/>
    </w:rPr>
  </w:style>
  <w:style w:type="character" w:customStyle="1" w:styleId="CommentTextChar">
    <w:name w:val="Comment Text Char"/>
    <w:rsid w:val="004B107B"/>
    <w:rPr>
      <w:rFonts w:ascii="Times" w:hAnsi="Times" w:cs="Times New Roman"/>
    </w:rPr>
  </w:style>
  <w:style w:type="character" w:styleId="a7">
    <w:name w:val="annotation reference"/>
    <w:semiHidden/>
    <w:rsid w:val="004B107B"/>
    <w:rPr>
      <w:rFonts w:cs="Times New Roman"/>
      <w:sz w:val="18"/>
    </w:rPr>
  </w:style>
  <w:style w:type="character" w:customStyle="1" w:styleId="BalloonTextChar">
    <w:name w:val="Balloon Text Char"/>
    <w:rsid w:val="004B107B"/>
    <w:rPr>
      <w:rFonts w:ascii="ヒラギノ角ゴ ProN W3" w:eastAsia="ヒラギノ角ゴ ProN W3" w:hAnsi="Times" w:cs="Times New Roman"/>
      <w:color w:val="000000"/>
      <w:kern w:val="2"/>
      <w:sz w:val="18"/>
      <w:lang w:val="x-none" w:eastAsia="en-US"/>
    </w:rPr>
  </w:style>
  <w:style w:type="character" w:customStyle="1" w:styleId="highlight">
    <w:name w:val="highlight"/>
    <w:rsid w:val="004B107B"/>
  </w:style>
  <w:style w:type="character" w:styleId="a8">
    <w:name w:val="Hyperlink"/>
    <w:rsid w:val="004B107B"/>
    <w:rPr>
      <w:rFonts w:cs="Times New Roman"/>
      <w:color w:val="0000FF"/>
      <w:u w:val="single"/>
    </w:rPr>
  </w:style>
  <w:style w:type="paragraph" w:styleId="HTML">
    <w:name w:val="HTML Preformatted"/>
    <w:basedOn w:val="a"/>
    <w:link w:val="HTML0"/>
    <w:rsid w:val="004B10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ＭＳ 明朝" w:hAnsi="Courier"/>
      <w:color w:val="auto"/>
      <w:kern w:val="0"/>
      <w:szCs w:val="20"/>
      <w:lang w:val="ja-JP" w:eastAsia="ja-JP"/>
    </w:rPr>
  </w:style>
  <w:style w:type="character" w:customStyle="1" w:styleId="HTML0">
    <w:name w:val="HTML 書式付き (文字)"/>
    <w:basedOn w:val="a0"/>
    <w:link w:val="HTML"/>
    <w:rsid w:val="004B107B"/>
    <w:rPr>
      <w:rFonts w:ascii="Courier" w:hAnsi="Courier"/>
      <w:lang w:val="ja-JP" w:bidi="en-US"/>
    </w:rPr>
  </w:style>
  <w:style w:type="paragraph" w:styleId="a9">
    <w:name w:val="footer"/>
    <w:basedOn w:val="a"/>
    <w:link w:val="aa"/>
    <w:semiHidden/>
    <w:rsid w:val="004B107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semiHidden/>
    <w:rsid w:val="004B107B"/>
    <w:rPr>
      <w:rFonts w:ascii="Times" w:eastAsia="ヒラギノ角ゴ Pro W3" w:hAnsi="Times"/>
      <w:color w:val="000000"/>
      <w:kern w:val="2"/>
      <w:szCs w:val="24"/>
      <w:lang w:eastAsia="en-US" w:bidi="en-US"/>
    </w:rPr>
  </w:style>
  <w:style w:type="character" w:styleId="ab">
    <w:name w:val="page number"/>
    <w:basedOn w:val="a0"/>
    <w:rsid w:val="004B107B"/>
  </w:style>
  <w:style w:type="character" w:styleId="ac">
    <w:name w:val="FollowedHyperlink"/>
    <w:rsid w:val="004B107B"/>
    <w:rPr>
      <w:color w:val="800080"/>
      <w:u w:val="single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4B107B"/>
    <w:rPr>
      <w:rFonts w:eastAsia="ヒラギノ角ゴ Pro W3"/>
      <w:b/>
      <w:bCs/>
      <w:color w:val="000000"/>
      <w:kern w:val="2"/>
      <w:szCs w:val="24"/>
      <w:lang w:eastAsia="en-US"/>
    </w:rPr>
  </w:style>
  <w:style w:type="character" w:customStyle="1" w:styleId="ae">
    <w:name w:val="コメント内容 (文字)"/>
    <w:basedOn w:val="a6"/>
    <w:link w:val="ad"/>
    <w:uiPriority w:val="99"/>
    <w:semiHidden/>
    <w:rsid w:val="004B107B"/>
    <w:rPr>
      <w:rFonts w:ascii="Times" w:eastAsia="ヒラギノ角ゴ Pro W3" w:hAnsi="Times"/>
      <w:b/>
      <w:bCs/>
      <w:color w:val="000000"/>
      <w:kern w:val="2"/>
      <w:szCs w:val="24"/>
      <w:lang w:eastAsia="en-US" w:bidi="en-US"/>
    </w:rPr>
  </w:style>
  <w:style w:type="character" w:customStyle="1" w:styleId="nlmstring-ref">
    <w:name w:val="nlm_string-ref"/>
    <w:rsid w:val="004B107B"/>
  </w:style>
  <w:style w:type="paragraph" w:styleId="af">
    <w:name w:val="List Paragraph"/>
    <w:basedOn w:val="a"/>
    <w:uiPriority w:val="34"/>
    <w:qFormat/>
    <w:rsid w:val="004B107B"/>
    <w:pPr>
      <w:ind w:leftChars="400" w:left="960"/>
    </w:pPr>
  </w:style>
  <w:style w:type="paragraph" w:styleId="Web">
    <w:name w:val="Normal (Web)"/>
    <w:basedOn w:val="a"/>
    <w:uiPriority w:val="99"/>
    <w:unhideWhenUsed/>
    <w:rsid w:val="004B107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color w:val="auto"/>
      <w:kern w:val="0"/>
      <w:sz w:val="24"/>
      <w:lang w:eastAsia="ja-JP" w:bidi="ar-SA"/>
    </w:rPr>
  </w:style>
  <w:style w:type="character" w:customStyle="1" w:styleId="a4">
    <w:name w:val="吹き出し (文字)"/>
    <w:basedOn w:val="a0"/>
    <w:link w:val="a3"/>
    <w:semiHidden/>
    <w:rsid w:val="004B107B"/>
    <w:rPr>
      <w:rFonts w:ascii="ヒラギノ角ゴ ProN W3" w:eastAsia="ヒラギノ角ゴ ProN W3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4</Words>
  <Characters>7092</Characters>
  <Application>Microsoft Macintosh Word</Application>
  <DocSecurity>0</DocSecurity>
  <Lines>59</Lines>
  <Paragraphs>16</Paragraphs>
  <ScaleCrop>false</ScaleCrop>
  <Company/>
  <LinksUpToDate>false</LinksUpToDate>
  <CharactersWithSpaces>8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uchi  Eiichi</dc:creator>
  <cp:keywords/>
  <dc:description/>
  <cp:lastModifiedBy>Shoguchi  Eiichi</cp:lastModifiedBy>
  <cp:revision>2</cp:revision>
  <cp:lastPrinted>2018-01-29T06:08:00Z</cp:lastPrinted>
  <dcterms:created xsi:type="dcterms:W3CDTF">2018-05-25T19:48:00Z</dcterms:created>
  <dcterms:modified xsi:type="dcterms:W3CDTF">2018-05-25T19:48:00Z</dcterms:modified>
</cp:coreProperties>
</file>